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0BC50" w14:textId="77777777" w:rsidR="00B727AD" w:rsidRPr="00AD1BAA" w:rsidRDefault="00B727AD" w:rsidP="00B727AD">
      <w:pPr>
        <w:pStyle w:val="MDPI63Notes"/>
        <w:rPr>
          <w:b/>
          <w:sz w:val="28"/>
          <w:szCs w:val="28"/>
        </w:rPr>
      </w:pPr>
      <w:r w:rsidRPr="00AD1BAA">
        <w:rPr>
          <w:b/>
          <w:sz w:val="28"/>
          <w:szCs w:val="28"/>
        </w:rPr>
        <w:t>Supplementary Material</w:t>
      </w:r>
    </w:p>
    <w:p w14:paraId="37050515" w14:textId="77777777" w:rsidR="00B727AD" w:rsidRPr="00AD1BAA" w:rsidRDefault="00B727AD" w:rsidP="00B727AD">
      <w:pPr>
        <w:pStyle w:val="MDPI63Notes"/>
      </w:pPr>
      <w:r w:rsidRPr="00AD1BAA">
        <w:rPr>
          <w:b/>
        </w:rPr>
        <w:t>Table S1.</w:t>
      </w:r>
      <w:r w:rsidRPr="00AD1BAA">
        <w:t xml:space="preserve"> Parameters evaluated during the study to analyze the cell therapy.</w:t>
      </w:r>
    </w:p>
    <w:tbl>
      <w:tblPr>
        <w:tblW w:w="9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645"/>
        <w:gridCol w:w="570"/>
        <w:gridCol w:w="630"/>
        <w:gridCol w:w="555"/>
        <w:gridCol w:w="510"/>
        <w:gridCol w:w="585"/>
        <w:gridCol w:w="660"/>
        <w:gridCol w:w="570"/>
        <w:gridCol w:w="645"/>
        <w:gridCol w:w="630"/>
        <w:gridCol w:w="735"/>
        <w:gridCol w:w="720"/>
      </w:tblGrid>
      <w:tr w:rsidR="00B727AD" w:rsidRPr="00AD1BAA" w14:paraId="584BF237" w14:textId="77777777" w:rsidTr="000C67BD"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6A0BD10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Evaluated parameters</w:t>
            </w:r>
          </w:p>
        </w:tc>
        <w:tc>
          <w:tcPr>
            <w:tcW w:w="1845" w:type="dxa"/>
            <w:gridSpan w:val="3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F81F5C3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Control time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BE29B5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CT</w:t>
            </w:r>
          </w:p>
        </w:tc>
        <w:tc>
          <w:tcPr>
            <w:tcW w:w="5055" w:type="dxa"/>
            <w:gridSpan w:val="8"/>
            <w:tcBorders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552E5F1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Follow-up time</w:t>
            </w:r>
          </w:p>
        </w:tc>
      </w:tr>
      <w:tr w:rsidR="00B727AD" w:rsidRPr="00AD1BAA" w14:paraId="31255DBE" w14:textId="77777777" w:rsidTr="000C67BD"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981380" w14:textId="77777777" w:rsidR="00B727AD" w:rsidRPr="00AD1BAA" w:rsidRDefault="00B727AD" w:rsidP="000C67BD">
            <w:pPr>
              <w:pStyle w:val="MDPI63Notes"/>
            </w:pPr>
            <w:r w:rsidRPr="00AD1BAA">
              <w:t>Days (±2)</w:t>
            </w:r>
          </w:p>
        </w:tc>
        <w:tc>
          <w:tcPr>
            <w:tcW w:w="6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10872" w14:textId="77777777" w:rsidR="00B727AD" w:rsidRPr="00AD1BAA" w:rsidRDefault="00B727AD" w:rsidP="000C67BD">
            <w:pPr>
              <w:pStyle w:val="MDPI63Notes"/>
            </w:pPr>
            <w:r w:rsidRPr="00AD1BAA">
              <w:t>−90</w:t>
            </w:r>
          </w:p>
        </w:tc>
        <w:tc>
          <w:tcPr>
            <w:tcW w:w="5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1DA31B" w14:textId="77777777" w:rsidR="00B727AD" w:rsidRPr="00AD1BAA" w:rsidRDefault="00B727AD" w:rsidP="000C67BD">
            <w:pPr>
              <w:pStyle w:val="MDPI63Notes"/>
            </w:pPr>
            <w:r w:rsidRPr="00AD1BAA">
              <w:t>−45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07044C" w14:textId="77777777" w:rsidR="00B727AD" w:rsidRPr="00AD1BAA" w:rsidRDefault="00B727AD" w:rsidP="000C67BD">
            <w:pPr>
              <w:pStyle w:val="MDPI63Notes"/>
            </w:pPr>
            <w:r w:rsidRPr="00AD1BAA">
              <w:t>−83</w:t>
            </w:r>
          </w:p>
        </w:tc>
        <w:tc>
          <w:tcPr>
            <w:tcW w:w="5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3CA802" w14:textId="77777777" w:rsidR="00B727AD" w:rsidRPr="00AD1BAA" w:rsidRDefault="00B727AD" w:rsidP="000C67BD">
            <w:pPr>
              <w:pStyle w:val="MDPI63Notes"/>
            </w:pPr>
            <w:r w:rsidRPr="00AD1BAA"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062ABF" w14:textId="77777777" w:rsidR="00B727AD" w:rsidRPr="00AD1BAA" w:rsidRDefault="00B727AD" w:rsidP="000C67BD">
            <w:pPr>
              <w:pStyle w:val="MDPI63Notes"/>
            </w:pPr>
            <w:r w:rsidRPr="00AD1BAA">
              <w:t>+1</w:t>
            </w:r>
          </w:p>
        </w:tc>
        <w:tc>
          <w:tcPr>
            <w:tcW w:w="58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A2A8F1" w14:textId="77777777" w:rsidR="00B727AD" w:rsidRPr="00AD1BAA" w:rsidRDefault="00B727AD" w:rsidP="000C67BD">
            <w:pPr>
              <w:pStyle w:val="MDPI63Notes"/>
            </w:pPr>
            <w:r w:rsidRPr="00AD1BAA">
              <w:t>+2</w:t>
            </w:r>
          </w:p>
        </w:tc>
        <w:tc>
          <w:tcPr>
            <w:tcW w:w="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38114D" w14:textId="77777777" w:rsidR="00B727AD" w:rsidRPr="00AD1BAA" w:rsidRDefault="00B727AD" w:rsidP="000C67BD">
            <w:pPr>
              <w:pStyle w:val="MDPI63Notes"/>
            </w:pPr>
            <w:r w:rsidRPr="00AD1BAA">
              <w:t>+7</w:t>
            </w:r>
          </w:p>
        </w:tc>
        <w:tc>
          <w:tcPr>
            <w:tcW w:w="57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FC7216" w14:textId="77777777" w:rsidR="00B727AD" w:rsidRPr="00AD1BAA" w:rsidRDefault="00B727AD" w:rsidP="000C67BD">
            <w:pPr>
              <w:pStyle w:val="MDPI63Notes"/>
            </w:pPr>
            <w:r w:rsidRPr="00AD1BAA">
              <w:t>+15</w:t>
            </w:r>
          </w:p>
        </w:tc>
        <w:tc>
          <w:tcPr>
            <w:tcW w:w="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B1C242" w14:textId="77777777" w:rsidR="00B727AD" w:rsidRPr="00AD1BAA" w:rsidRDefault="00B727AD" w:rsidP="000C67BD">
            <w:pPr>
              <w:pStyle w:val="MDPI63Notes"/>
            </w:pPr>
            <w:r w:rsidRPr="00AD1BAA">
              <w:t>+30</w:t>
            </w:r>
          </w:p>
        </w:tc>
        <w:tc>
          <w:tcPr>
            <w:tcW w:w="63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763903" w14:textId="77777777" w:rsidR="00B727AD" w:rsidRPr="00AD1BAA" w:rsidRDefault="00B727AD" w:rsidP="000C67BD">
            <w:pPr>
              <w:pStyle w:val="MDPI63Notes"/>
            </w:pPr>
            <w:r w:rsidRPr="00AD1BAA">
              <w:t>+90</w:t>
            </w:r>
          </w:p>
        </w:tc>
        <w:tc>
          <w:tcPr>
            <w:tcW w:w="7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61C87" w14:textId="77777777" w:rsidR="00B727AD" w:rsidRPr="00AD1BAA" w:rsidRDefault="00B727AD" w:rsidP="000C67BD">
            <w:pPr>
              <w:pStyle w:val="MDPI63Notes"/>
            </w:pPr>
            <w:r w:rsidRPr="00AD1BAA">
              <w:t>+180</w:t>
            </w:r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314B5F" w14:textId="77777777" w:rsidR="00B727AD" w:rsidRPr="00AD1BAA" w:rsidRDefault="00B727AD" w:rsidP="000C67BD">
            <w:pPr>
              <w:pStyle w:val="MDPI63Notes"/>
            </w:pPr>
            <w:r w:rsidRPr="00AD1BAA">
              <w:t>+270</w:t>
            </w:r>
          </w:p>
        </w:tc>
      </w:tr>
      <w:tr w:rsidR="00B727AD" w:rsidRPr="00AD1BAA" w14:paraId="244A1B8A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8A20E3" w14:textId="77777777" w:rsidR="00B727AD" w:rsidRPr="00AD1BAA" w:rsidRDefault="00B727AD" w:rsidP="000C67BD">
            <w:pPr>
              <w:pStyle w:val="MDPI63Notes"/>
            </w:pPr>
            <w:r w:rsidRPr="00AD1BAA">
              <w:t>Visit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1C564B" w14:textId="77777777" w:rsidR="00B727AD" w:rsidRPr="00AD1BAA" w:rsidRDefault="00B727AD" w:rsidP="000C67BD">
            <w:pPr>
              <w:pStyle w:val="MDPI63Notes"/>
            </w:pPr>
            <w:r w:rsidRPr="00AD1BAA">
              <w:t>1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274D11" w14:textId="77777777" w:rsidR="00B727AD" w:rsidRPr="00AD1BAA" w:rsidRDefault="00B727AD" w:rsidP="000C67BD">
            <w:pPr>
              <w:pStyle w:val="MDPI63Notes"/>
            </w:pPr>
            <w:r w:rsidRPr="00AD1BAA">
              <w:t>2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47800" w14:textId="77777777" w:rsidR="00B727AD" w:rsidRPr="00AD1BAA" w:rsidRDefault="00B727AD" w:rsidP="000C67BD">
            <w:pPr>
              <w:pStyle w:val="MDPI63Notes"/>
            </w:pPr>
            <w:r w:rsidRPr="00AD1BAA">
              <w:t>3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3C931B" w14:textId="77777777" w:rsidR="00B727AD" w:rsidRPr="00AD1BAA" w:rsidRDefault="00B727AD" w:rsidP="000C67BD">
            <w:pPr>
              <w:pStyle w:val="MDPI63Notes"/>
            </w:pPr>
            <w:r w:rsidRPr="00AD1BAA">
              <w:t>4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E45D6E" w14:textId="77777777" w:rsidR="00B727AD" w:rsidRPr="00AD1BAA" w:rsidRDefault="00B727AD" w:rsidP="000C67BD">
            <w:pPr>
              <w:pStyle w:val="MDPI63Notes"/>
            </w:pPr>
            <w:r w:rsidRPr="00AD1BAA">
              <w:t>5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E13102" w14:textId="77777777" w:rsidR="00B727AD" w:rsidRPr="00AD1BAA" w:rsidRDefault="00B727AD" w:rsidP="000C67BD">
            <w:pPr>
              <w:pStyle w:val="MDPI63Notes"/>
            </w:pPr>
            <w:r w:rsidRPr="00AD1BAA">
              <w:t>6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21F0B8" w14:textId="77777777" w:rsidR="00B727AD" w:rsidRPr="00AD1BAA" w:rsidRDefault="00B727AD" w:rsidP="000C67BD">
            <w:pPr>
              <w:pStyle w:val="MDPI63Notes"/>
            </w:pPr>
            <w:r w:rsidRPr="00AD1BAA">
              <w:t>7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C9843" w14:textId="77777777" w:rsidR="00B727AD" w:rsidRPr="00AD1BAA" w:rsidRDefault="00B727AD" w:rsidP="000C67BD">
            <w:pPr>
              <w:pStyle w:val="MDPI63Notes"/>
            </w:pPr>
            <w:r w:rsidRPr="00AD1BAA">
              <w:t>8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0A1EE0" w14:textId="77777777" w:rsidR="00B727AD" w:rsidRPr="00AD1BAA" w:rsidRDefault="00B727AD" w:rsidP="000C67BD">
            <w:pPr>
              <w:pStyle w:val="MDPI63Notes"/>
            </w:pPr>
            <w:r w:rsidRPr="00AD1BAA">
              <w:t>9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F5DBB" w14:textId="77777777" w:rsidR="00B727AD" w:rsidRPr="00AD1BAA" w:rsidRDefault="00B727AD" w:rsidP="000C67BD">
            <w:pPr>
              <w:pStyle w:val="MDPI63Notes"/>
            </w:pPr>
            <w:r w:rsidRPr="00AD1BAA">
              <w:t>10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CB870E" w14:textId="77777777" w:rsidR="00B727AD" w:rsidRPr="00AD1BAA" w:rsidRDefault="00B727AD" w:rsidP="000C67BD">
            <w:pPr>
              <w:pStyle w:val="MDPI63Notes"/>
            </w:pPr>
            <w:r w:rsidRPr="00AD1BAA">
              <w:t>1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08FFCC" w14:textId="77777777" w:rsidR="00B727AD" w:rsidRPr="00AD1BAA" w:rsidRDefault="00B727AD" w:rsidP="000C67BD">
            <w:pPr>
              <w:pStyle w:val="MDPI63Notes"/>
            </w:pPr>
            <w:r w:rsidRPr="00AD1BAA">
              <w:t>12</w:t>
            </w:r>
          </w:p>
        </w:tc>
      </w:tr>
      <w:tr w:rsidR="00B727AD" w:rsidRPr="00AD1BAA" w14:paraId="2A913116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0F3C4C" w14:textId="77777777" w:rsidR="00B727AD" w:rsidRPr="00AD1BAA" w:rsidRDefault="00B727AD" w:rsidP="000C67BD">
            <w:pPr>
              <w:pStyle w:val="MDPI63Notes"/>
            </w:pPr>
            <w:r w:rsidRPr="00AD1BAA">
              <w:t>Clinical evaluation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890E2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F16A4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87EE4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CFF9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774AD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7E9F9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BCAE3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3FEF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0A4B0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EC8BE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C0FB3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200B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43167538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14E7F8" w14:textId="77777777" w:rsidR="00B727AD" w:rsidRPr="00AD1BAA" w:rsidRDefault="00B727AD" w:rsidP="000C67BD">
            <w:pPr>
              <w:pStyle w:val="MDPI63Notes"/>
            </w:pPr>
            <w:r w:rsidRPr="00AD1BAA">
              <w:t>SF-36 questionnair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13D9C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977CF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1F45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2852B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B2B3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B4DB3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4A430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F9C43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E99B6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FB3FB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C7468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E8E7E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4F53FC83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BC46D" w14:textId="77777777" w:rsidR="00B727AD" w:rsidRPr="00AD1BAA" w:rsidRDefault="00B727AD" w:rsidP="000C67BD">
            <w:pPr>
              <w:pStyle w:val="MDPI63Notes"/>
            </w:pPr>
            <w:r w:rsidRPr="00AD1BAA">
              <w:t>Bone marrow cultur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CB76B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95502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2F9DB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230E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DAC2F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766EA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7FA5E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0B7EF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33FA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7D7C5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175EC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9B13D0" w14:textId="77777777" w:rsidR="00B727AD" w:rsidRPr="00AD1BAA" w:rsidRDefault="00B727AD" w:rsidP="000C67BD">
            <w:pPr>
              <w:pStyle w:val="MDPI63Notes"/>
            </w:pPr>
          </w:p>
        </w:tc>
      </w:tr>
      <w:tr w:rsidR="00B727AD" w:rsidRPr="00AD1BAA" w14:paraId="42D4E30F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0B0148" w14:textId="77777777" w:rsidR="00B727AD" w:rsidRPr="00AD1BAA" w:rsidRDefault="00B727AD" w:rsidP="000C67BD">
            <w:pPr>
              <w:pStyle w:val="MDPI63Notes"/>
            </w:pPr>
            <w:r w:rsidRPr="00AD1BAA">
              <w:t>Urinalysis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3D233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7DAD3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6AA02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8DA53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092F8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0955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1D57B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BBA55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2862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1123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4544B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69EDC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34B960A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178D83" w14:textId="77777777" w:rsidR="00B727AD" w:rsidRPr="00AD1BAA" w:rsidRDefault="00B727AD" w:rsidP="000C67BD">
            <w:pPr>
              <w:pStyle w:val="MDPI63Notes"/>
            </w:pPr>
            <w:r w:rsidRPr="00AD1BAA">
              <w:t>Urine cultur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9CDD5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E42B1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56256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62A5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F3862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6F512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88353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6EF4E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B5D49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A8EE1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27DF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636A7" w14:textId="77777777" w:rsidR="00B727AD" w:rsidRPr="00AD1BAA" w:rsidRDefault="00B727AD" w:rsidP="000C67BD">
            <w:pPr>
              <w:pStyle w:val="MDPI63Notes"/>
            </w:pPr>
          </w:p>
        </w:tc>
      </w:tr>
      <w:tr w:rsidR="00B727AD" w:rsidRPr="00AD1BAA" w14:paraId="5A5C6D42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C7AA4A" w14:textId="77777777" w:rsidR="00B727AD" w:rsidRPr="00AD1BAA" w:rsidRDefault="00B727AD" w:rsidP="000C67BD">
            <w:pPr>
              <w:pStyle w:val="MDPI63Notes"/>
            </w:pPr>
            <w:r w:rsidRPr="00AD1BAA">
              <w:t>PCR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CBC9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CA3C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650EB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F19BF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F9B37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65C5F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69C09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0D815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27104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A8B72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865B6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E811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23892578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D86581" w14:textId="77777777" w:rsidR="00B727AD" w:rsidRPr="00AD1BAA" w:rsidRDefault="00B727AD" w:rsidP="000C67BD">
            <w:pPr>
              <w:pStyle w:val="MDPI63Notes"/>
            </w:pPr>
            <w:r w:rsidRPr="00AD1BAA">
              <w:t>Serum HCG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BAC840" w14:textId="77777777" w:rsidR="00B727AD" w:rsidRPr="00AD1BAA" w:rsidRDefault="00B727AD" w:rsidP="000C67BD">
            <w:pPr>
              <w:pStyle w:val="MDPI63Notes"/>
              <w:rPr>
                <w:vertAlign w:val="superscript"/>
              </w:rPr>
            </w:pPr>
            <w:proofErr w:type="spellStart"/>
            <w:r w:rsidRPr="00AD1BAA">
              <w:t>X</w:t>
            </w:r>
            <w:r w:rsidRPr="00AD1B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1168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A9D6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A62AA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BF0A3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850C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09A5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6EF67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F1354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95B1A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CDD50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7304BA" w14:textId="77777777" w:rsidR="00B727AD" w:rsidRPr="00AD1BAA" w:rsidRDefault="00B727AD" w:rsidP="000C67BD">
            <w:pPr>
              <w:pStyle w:val="MDPI63Notes"/>
            </w:pPr>
          </w:p>
        </w:tc>
      </w:tr>
      <w:tr w:rsidR="00B727AD" w:rsidRPr="00AD1BAA" w14:paraId="50178AB9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6F3486" w14:textId="77777777" w:rsidR="00B727AD" w:rsidRPr="00AD1BAA" w:rsidRDefault="00B727AD" w:rsidP="000C67BD">
            <w:pPr>
              <w:pStyle w:val="MDPI63Notes"/>
            </w:pPr>
            <w:r w:rsidRPr="00AD1BAA">
              <w:t>Urinary HCG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3EE0E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46F12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E734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A6722" w14:textId="77777777" w:rsidR="00B727AD" w:rsidRPr="00AD1BAA" w:rsidRDefault="00B727AD" w:rsidP="000C67BD">
            <w:pPr>
              <w:pStyle w:val="MDPI63Notes"/>
              <w:rPr>
                <w:vertAlign w:val="superscript"/>
              </w:rPr>
            </w:pPr>
            <w:proofErr w:type="spellStart"/>
            <w:r w:rsidRPr="00AD1BAA">
              <w:t>X</w:t>
            </w:r>
            <w:r w:rsidRPr="00AD1B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3372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6B42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AAC4E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502E8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16BB4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1A72E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B6A3B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B38C3B" w14:textId="77777777" w:rsidR="00B727AD" w:rsidRPr="00AD1BAA" w:rsidRDefault="00B727AD" w:rsidP="000C67BD">
            <w:pPr>
              <w:pStyle w:val="MDPI63Notes"/>
            </w:pPr>
          </w:p>
        </w:tc>
      </w:tr>
      <w:tr w:rsidR="00B727AD" w:rsidRPr="00AD1BAA" w14:paraId="79779611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31CC80" w14:textId="77777777" w:rsidR="00B727AD" w:rsidRPr="00AD1BAA" w:rsidRDefault="00B727AD" w:rsidP="000C67BD">
            <w:pPr>
              <w:pStyle w:val="MDPI63Notes"/>
            </w:pPr>
            <w:proofErr w:type="spellStart"/>
            <w:r w:rsidRPr="00AD1BAA">
              <w:t>Lipidogram</w:t>
            </w:r>
            <w:proofErr w:type="spellEnd"/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7F168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91071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C9344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843F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852ED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6266D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10084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1A017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B6966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5EB4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0EE8A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00A99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6A553C18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C5068E" w14:textId="77777777" w:rsidR="00B727AD" w:rsidRPr="00AD1BAA" w:rsidRDefault="00B727AD" w:rsidP="000C67BD">
            <w:pPr>
              <w:pStyle w:val="MDPI63Notes"/>
            </w:pPr>
            <w:r w:rsidRPr="00AD1BAA">
              <w:t>PTH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99638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8B37B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E41D0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A50F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0C8C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636B3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4C64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06FBC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F5589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51A4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DF328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A2604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3F4C2DC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EF418E" w14:textId="77777777" w:rsidR="00B727AD" w:rsidRPr="00AD1BAA" w:rsidRDefault="00B727AD" w:rsidP="000C67BD">
            <w:pPr>
              <w:pStyle w:val="MDPI63Notes"/>
            </w:pPr>
            <w:r w:rsidRPr="00AD1BAA">
              <w:t>25-(OH)D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2C07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8DC9C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82B48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53913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F657B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903A4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17DEF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D0FC7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7292E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9DBA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EBFFD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C3A09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7A5AC65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E42B05" w14:textId="77777777" w:rsidR="00B727AD" w:rsidRPr="00AD1BAA" w:rsidRDefault="00B727AD" w:rsidP="000C67BD">
            <w:pPr>
              <w:pStyle w:val="MDPI63Notes"/>
            </w:pPr>
            <w:r w:rsidRPr="00AD1BAA">
              <w:t>1,25-(OH)</w:t>
            </w:r>
            <w:r w:rsidRPr="00AD1BAA">
              <w:rPr>
                <w:vertAlign w:val="subscript"/>
              </w:rPr>
              <w:t>2</w:t>
            </w:r>
            <w:r w:rsidRPr="00AD1BAA">
              <w:t>D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53220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4D3DC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4725C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81F9A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3166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8FDAC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C9620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1AC7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02EF0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97F10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06501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B653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01193255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35CE2" w14:textId="77777777" w:rsidR="00B727AD" w:rsidRPr="00AD1BAA" w:rsidRDefault="00B727AD" w:rsidP="000C67BD">
            <w:pPr>
              <w:pStyle w:val="MDPI63Notes"/>
            </w:pPr>
            <w:r w:rsidRPr="00AD1BAA">
              <w:lastRenderedPageBreak/>
              <w:t>Calcium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F1AC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D3F60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913B6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A1FE9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AFFA9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2D144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6FB2B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282F4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A9DED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D63B6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B2278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32D9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E132D28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CA1FF" w14:textId="77777777" w:rsidR="00B727AD" w:rsidRPr="00AD1BAA" w:rsidRDefault="00B727AD" w:rsidP="000C67BD">
            <w:pPr>
              <w:pStyle w:val="MDPI63Notes"/>
            </w:pPr>
            <w:r w:rsidRPr="00AD1BAA">
              <w:t>Phosphorus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F998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4229A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44184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6408E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B646B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4525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7CEB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206A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268CD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F5C8E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2A2E7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5B3E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212874FE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B856FC" w14:textId="77777777" w:rsidR="00B727AD" w:rsidRPr="00AD1BAA" w:rsidRDefault="00B727AD" w:rsidP="000C67BD">
            <w:pPr>
              <w:pStyle w:val="MDPI63Notes"/>
            </w:pPr>
            <w:r w:rsidRPr="00AD1BAA">
              <w:t>Glucos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DDA5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DDF87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911A2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A479B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DD785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5F1AF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9A62C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B449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13B48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10D5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6A615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25BF4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644D1BC7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1CF889" w14:textId="77777777" w:rsidR="00B727AD" w:rsidRPr="00AD1BAA" w:rsidRDefault="00B727AD" w:rsidP="000C67BD">
            <w:pPr>
              <w:pStyle w:val="MDPI63Notes"/>
            </w:pPr>
            <w:r w:rsidRPr="00AD1BAA">
              <w:t>Sodium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77657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BEA2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D1EFD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EB14F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9076B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261CC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2B964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31D9C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7D281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7726F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1E7ED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F4BEE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0408BC3D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2F9C66" w14:textId="77777777" w:rsidR="00B727AD" w:rsidRPr="00AD1BAA" w:rsidRDefault="00B727AD" w:rsidP="000C67BD">
            <w:pPr>
              <w:pStyle w:val="MDPI63Notes"/>
            </w:pPr>
            <w:r w:rsidRPr="00AD1BAA">
              <w:t>Potassium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8FDF9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81FC2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B40D0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4DF3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D4561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F775D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6F950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B4760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20872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EE3EE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F1272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7ABD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08AE76E4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A352B" w14:textId="77777777" w:rsidR="00B727AD" w:rsidRPr="00AD1BAA" w:rsidRDefault="00B727AD" w:rsidP="000C67BD">
            <w:pPr>
              <w:pStyle w:val="MDPI63Notes"/>
            </w:pPr>
            <w:r w:rsidRPr="00AD1BAA">
              <w:t>Creatinin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697A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3A94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1953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F6D84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D38EC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186B1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1173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73715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D0F05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A07D6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F910F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DE24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35B49161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13CC0A" w14:textId="77777777" w:rsidR="00B727AD" w:rsidRPr="00AD1BAA" w:rsidRDefault="00B727AD" w:rsidP="000C67BD">
            <w:pPr>
              <w:pStyle w:val="MDPI63Notes"/>
            </w:pPr>
            <w:r w:rsidRPr="00AD1BAA">
              <w:t>BUN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8772D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4DD92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90A3B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E517D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D1739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4B6C4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868BA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8830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B752A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EB73F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CD932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92AAF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01C68383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3A080F" w14:textId="77777777" w:rsidR="00B727AD" w:rsidRPr="00AD1BAA" w:rsidRDefault="00B727AD" w:rsidP="000C67BD">
            <w:pPr>
              <w:pStyle w:val="MDPI63Notes"/>
            </w:pPr>
            <w:r w:rsidRPr="00AD1BAA">
              <w:t xml:space="preserve">Uric acid 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540EC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7AE5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8862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BFE07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11E0B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E7610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82A72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5474C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11448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7D912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3771C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14672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46A61F77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AFF67B" w14:textId="77777777" w:rsidR="00B727AD" w:rsidRPr="00AD1BAA" w:rsidRDefault="00B727AD" w:rsidP="000C67BD">
            <w:pPr>
              <w:pStyle w:val="MDPI63Notes"/>
            </w:pPr>
            <w:r w:rsidRPr="00AD1BAA">
              <w:t>ALT/AST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8FA7D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28090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EF247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57AC2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74E8E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16D1D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7DC1C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F0B5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E2D69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FD58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BF27A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137C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EF459E4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120553" w14:textId="77777777" w:rsidR="00B727AD" w:rsidRPr="00AD1BAA" w:rsidRDefault="00B727AD" w:rsidP="000C67BD">
            <w:pPr>
              <w:pStyle w:val="MDPI63Notes"/>
            </w:pPr>
            <w:proofErr w:type="spellStart"/>
            <w:r w:rsidRPr="00AD1BAA">
              <w:t>Coagulogram</w:t>
            </w:r>
            <w:proofErr w:type="spellEnd"/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632CF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C134F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1A69E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ECD1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EFC2D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120B1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3F730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2CA3F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9A2AA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62CA7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FE1ED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2996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6A14981F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294643" w14:textId="77777777" w:rsidR="00B727AD" w:rsidRPr="00AD1BAA" w:rsidRDefault="00B727AD" w:rsidP="000C67BD">
            <w:pPr>
              <w:pStyle w:val="MDPI63Notes"/>
            </w:pPr>
            <w:r w:rsidRPr="00AD1BAA">
              <w:t>Total protein and fractions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79484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D7117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C56F6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506BB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41E70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81E2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B9A39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C6E25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E67D7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69531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49C8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15A98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455F70FF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1CCA6F" w14:textId="77777777" w:rsidR="00B727AD" w:rsidRPr="00AD1BAA" w:rsidRDefault="00B727AD" w:rsidP="000C67BD">
            <w:pPr>
              <w:pStyle w:val="MDPI63Notes"/>
            </w:pPr>
            <w:r w:rsidRPr="00AD1BAA">
              <w:t>CRP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8ED0C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EB3A1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1FF37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CD2E1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D47B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46BE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8B660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D561A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10E27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CDE1E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0247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65043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3D85079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7EB742" w14:textId="77777777" w:rsidR="00B727AD" w:rsidRPr="00AD1BAA" w:rsidRDefault="00B727AD" w:rsidP="000C67BD">
            <w:pPr>
              <w:pStyle w:val="MDPI63Notes"/>
            </w:pPr>
            <w:r w:rsidRPr="00AD1BAA">
              <w:t>ESR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4949E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A4DE3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CA4E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7F77C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23E8A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A18F8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0C433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BD45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8E30D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F5D36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CAC2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26214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F0F11C8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4396D" w14:textId="77777777" w:rsidR="00B727AD" w:rsidRPr="00AD1BAA" w:rsidRDefault="00B727AD" w:rsidP="000C67BD">
            <w:pPr>
              <w:pStyle w:val="MDPI63Notes"/>
            </w:pPr>
            <w:r w:rsidRPr="00AD1BAA">
              <w:t>IL-6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6BF40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D537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7A23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71BB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8EAEA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FADB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4805E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17EA4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84755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95BEE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A78C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87DBF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76FA0A9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A318D" w14:textId="77777777" w:rsidR="00B727AD" w:rsidRPr="00AD1BAA" w:rsidRDefault="00B727AD" w:rsidP="000C67BD">
            <w:pPr>
              <w:pStyle w:val="MDPI63Notes"/>
            </w:pPr>
            <w:r w:rsidRPr="00AD1BAA">
              <w:t>TNF-α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BBA67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EF196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AF30C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0303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77997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6FCA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57D37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58173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7F0EB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6460B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01FD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31FAC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CD8AA1C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73739A" w14:textId="77777777" w:rsidR="00B727AD" w:rsidRPr="00AD1BAA" w:rsidRDefault="00B727AD" w:rsidP="000C67BD">
            <w:pPr>
              <w:pStyle w:val="MDPI63Notes"/>
            </w:pPr>
            <w:r w:rsidRPr="00AD1BAA">
              <w:t>CBC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26865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FC24E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1F6F7B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048DD0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C12D0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E8E51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A9A01D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703C9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D0842F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BBC1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1AAC79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575EB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2D9FCDD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02A6C0" w14:textId="77777777" w:rsidR="00B727AD" w:rsidRPr="00AD1BAA" w:rsidRDefault="00B727AD" w:rsidP="000C67BD">
            <w:pPr>
              <w:pStyle w:val="MDPI63Notes"/>
            </w:pPr>
            <w:r w:rsidRPr="00AD1BAA">
              <w:t>Iron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C3DE8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3CC58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726F6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28DEC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F7EEE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94257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6E76D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1CE7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EA026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6AB6C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F1F0B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AB835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7F3B725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691EA" w14:textId="77777777" w:rsidR="00B727AD" w:rsidRPr="00AD1BAA" w:rsidRDefault="00B727AD" w:rsidP="000C67BD">
            <w:pPr>
              <w:pStyle w:val="MDPI63Notes"/>
            </w:pPr>
            <w:r w:rsidRPr="00AD1BAA">
              <w:t>Ferritin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8799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BCE5C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C6DF9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7BE8A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99889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18EF1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999CC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203A1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6135E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CFB6A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5E2F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80957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EE534CA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C60572" w14:textId="77777777" w:rsidR="00B727AD" w:rsidRPr="00AD1BAA" w:rsidRDefault="00B727AD" w:rsidP="000C67BD">
            <w:pPr>
              <w:pStyle w:val="MDPI63Notes"/>
            </w:pPr>
            <w:r w:rsidRPr="00AD1BAA">
              <w:lastRenderedPageBreak/>
              <w:t>TSAT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CBBBC2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EED70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BCAB7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0AF8B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F3F0A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62FED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D8753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14E43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84F9A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69B74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A83F1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89F0BC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7398A7A0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26F0B7" w14:textId="77777777" w:rsidR="00B727AD" w:rsidRPr="00AD1BAA" w:rsidRDefault="00B727AD" w:rsidP="000C67BD">
            <w:pPr>
              <w:pStyle w:val="MDPI63Notes"/>
            </w:pPr>
            <w:r w:rsidRPr="00AD1BAA">
              <w:t>Bicarbonat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ED735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A6DFEA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CE71A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2EA131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8EB3EE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D842A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82301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F7B2B3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35761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FFD7B3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02C03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95458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52699137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639AB0" w14:textId="77777777" w:rsidR="00B727AD" w:rsidRPr="00AD1BAA" w:rsidRDefault="00B727AD" w:rsidP="000C67BD">
            <w:pPr>
              <w:pStyle w:val="MDPI63Notes"/>
            </w:pPr>
            <w:r w:rsidRPr="00AD1BAA">
              <w:t>ECG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2322BA1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9C0833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977035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5C8051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77E6B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DB16D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08AC9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D31A2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9FA55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296932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993BB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953D9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4626852A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6F4DB60" w14:textId="77777777" w:rsidR="00B727AD" w:rsidRPr="00AD1BAA" w:rsidRDefault="00B727AD" w:rsidP="000C67BD">
            <w:pPr>
              <w:pStyle w:val="MDPI63Notes"/>
            </w:pPr>
            <w:r w:rsidRPr="00AD1BAA">
              <w:t>TTE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A90B708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CAA0D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8970B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B6B63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7790E4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24CF5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132525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28E578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9C0DA8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8BD930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17DB1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3D7E64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1F580585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CF76FF" w14:textId="77777777" w:rsidR="00B727AD" w:rsidRPr="00AD1BAA" w:rsidRDefault="00B727AD" w:rsidP="000C67BD">
            <w:pPr>
              <w:pStyle w:val="MDPI63Notes"/>
            </w:pPr>
            <w:r w:rsidRPr="00AD1BAA">
              <w:t>CXR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814ED35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DCB23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ACD48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761E08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EFC90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FFE28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A2AF8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434E7B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AA6C97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114A22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F9DFFC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B6A129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0ED5CA26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D890EB" w14:textId="77777777" w:rsidR="00B727AD" w:rsidRPr="00AD1BAA" w:rsidRDefault="00B727AD" w:rsidP="000C67BD">
            <w:pPr>
              <w:pStyle w:val="MDPI63Notes"/>
            </w:pPr>
            <w:r w:rsidRPr="00AD1BAA">
              <w:t>US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3C336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18DD54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93D031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ABE5C5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19A5F5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A47EC2A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3BC826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7A18D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1700E9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8AD591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52FFD4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158D2E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  <w:tr w:rsidR="00B727AD" w:rsidRPr="00AD1BAA" w14:paraId="250F657A" w14:textId="77777777" w:rsidTr="000C67BD"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B8BC44" w14:textId="77777777" w:rsidR="00B727AD" w:rsidRPr="00AD1BAA" w:rsidRDefault="00B727AD" w:rsidP="000C67BD">
            <w:pPr>
              <w:pStyle w:val="MDPI63Notes"/>
            </w:pPr>
            <w:r w:rsidRPr="00AD1BAA">
              <w:t>DUS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1B59D6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525E7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FF5234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014D3C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FCE76B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46A792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97729E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5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714E46D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8BF8F3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FDA4378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5B071F" w14:textId="77777777" w:rsidR="00B727AD" w:rsidRPr="00AD1BAA" w:rsidRDefault="00B727AD" w:rsidP="000C67BD">
            <w:pPr>
              <w:pStyle w:val="MDPI63Notes"/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62CF067" w14:textId="77777777" w:rsidR="00B727AD" w:rsidRPr="00AD1BAA" w:rsidRDefault="00B727AD" w:rsidP="000C67BD">
            <w:pPr>
              <w:pStyle w:val="MDPI63Notes"/>
            </w:pPr>
            <w:r w:rsidRPr="00AD1BAA">
              <w:t>X</w:t>
            </w:r>
          </w:p>
        </w:tc>
      </w:tr>
    </w:tbl>
    <w:p w14:paraId="5AB4CCCA" w14:textId="77777777" w:rsidR="00B727AD" w:rsidRPr="00AD1BAA" w:rsidRDefault="00B727AD" w:rsidP="00B727AD">
      <w:pPr>
        <w:pStyle w:val="MDPI63Notes"/>
      </w:pPr>
      <w:r w:rsidRPr="00AD1BAA">
        <w:t>A negative sign represents the number of the days before cell infusion.</w:t>
      </w:r>
    </w:p>
    <w:p w14:paraId="6521488F" w14:textId="77777777" w:rsidR="00B727AD" w:rsidRPr="00AD1BAA" w:rsidRDefault="00B727AD" w:rsidP="00B727AD">
      <w:pPr>
        <w:pStyle w:val="MDPI63Notes"/>
      </w:pPr>
      <w:r w:rsidRPr="00AD1BAA">
        <w:t xml:space="preserve">CT, cell therapy; PCR, protein-creatinine ratio (urinary); HCG, human chorionic gonadotropin; PTH, parathyroid hormone; BUN, blood urea nitrogen; ALT, alanine aminotransferase; AST, aspartate aminotransferase; CRP, C-reactive protein; ESR, erythrocyte sedimentation rate; IL-6, interleukin 6; TNF-α, tumor necrosis factor alpha; CBC, complete blood count; TSAT, transferrin saturation; ECG, </w:t>
      </w:r>
      <w:proofErr w:type="spellStart"/>
      <w:r w:rsidRPr="00AD1BAA">
        <w:t>eletrocardiogram</w:t>
      </w:r>
      <w:proofErr w:type="spellEnd"/>
      <w:r w:rsidRPr="00AD1BAA">
        <w:t>; TTE, transthoracic echocardiogram; CXR, chest x-ray; US, ultrasound (abdominal and urinary tract); DUS, Doppler ultrasound (renal arteries).</w:t>
      </w:r>
    </w:p>
    <w:p w14:paraId="48E9745C" w14:textId="77777777" w:rsidR="00B727AD" w:rsidRPr="00AD1BAA" w:rsidRDefault="00B727AD" w:rsidP="00B727AD">
      <w:pPr>
        <w:pStyle w:val="MDPI63Notes"/>
      </w:pPr>
      <w:proofErr w:type="spellStart"/>
      <w:r w:rsidRPr="00AD1BAA">
        <w:rPr>
          <w:vertAlign w:val="superscript"/>
        </w:rPr>
        <w:t>a</w:t>
      </w:r>
      <w:r w:rsidRPr="00AD1BAA">
        <w:t>Female</w:t>
      </w:r>
      <w:proofErr w:type="spellEnd"/>
      <w:r w:rsidRPr="00AD1BAA">
        <w:t xml:space="preserve"> patients only.</w:t>
      </w:r>
    </w:p>
    <w:p w14:paraId="3F21C22B" w14:textId="77777777" w:rsidR="00B727AD" w:rsidRPr="00AD1BAA" w:rsidRDefault="00B727AD" w:rsidP="00B727AD">
      <w:pPr>
        <w:pStyle w:val="MDPI63Notes"/>
      </w:pPr>
    </w:p>
    <w:p w14:paraId="0D22AFCF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</w:rPr>
        <w:br w:type="page"/>
      </w:r>
    </w:p>
    <w:p w14:paraId="06BF56EB" w14:textId="77777777" w:rsidR="00B727AD" w:rsidRPr="00AD1BAA" w:rsidRDefault="00B727AD" w:rsidP="00B727AD">
      <w:pPr>
        <w:pStyle w:val="MDPI63Notes"/>
      </w:pPr>
      <w:r w:rsidRPr="00AD1BAA">
        <w:rPr>
          <w:b/>
        </w:rPr>
        <w:lastRenderedPageBreak/>
        <w:t>Table S2.</w:t>
      </w:r>
      <w:r w:rsidRPr="00AD1BAA">
        <w:t xml:space="preserve"> Description of the clinical events and treatment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414"/>
        <w:gridCol w:w="2003"/>
        <w:gridCol w:w="3037"/>
      </w:tblGrid>
      <w:tr w:rsidR="00B727AD" w:rsidRPr="00AD1BAA" w14:paraId="4ECFAE05" w14:textId="77777777" w:rsidTr="000C67BD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5762A1E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Patien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13ABC4E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Time (days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5556DC78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Clinical event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p w14:paraId="0054C329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Treatment</w:t>
            </w:r>
          </w:p>
        </w:tc>
      </w:tr>
      <w:tr w:rsidR="00B727AD" w:rsidRPr="00AD1BAA" w14:paraId="0C0E4650" w14:textId="77777777" w:rsidTr="000C67BD">
        <w:tc>
          <w:tcPr>
            <w:tcW w:w="986" w:type="dxa"/>
            <w:tcBorders>
              <w:top w:val="single" w:sz="4" w:space="0" w:color="auto"/>
            </w:tcBorders>
          </w:tcPr>
          <w:p w14:paraId="1053E384" w14:textId="77777777" w:rsidR="00B727AD" w:rsidRPr="00AD1BAA" w:rsidRDefault="00B727AD" w:rsidP="000C67BD">
            <w:pPr>
              <w:pStyle w:val="MDPI63Notes"/>
            </w:pPr>
            <w:r w:rsidRPr="00AD1BAA"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D4BFDD1" w14:textId="77777777" w:rsidR="00B727AD" w:rsidRPr="00AD1BAA" w:rsidRDefault="00B727AD" w:rsidP="000C67BD">
            <w:pPr>
              <w:pStyle w:val="MDPI63Notes"/>
            </w:pPr>
            <w:r w:rsidRPr="00AD1BAA">
              <w:t>+180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75523F9" w14:textId="77777777" w:rsidR="00B727AD" w:rsidRPr="00AD1BAA" w:rsidRDefault="00B727AD" w:rsidP="000C67BD">
            <w:pPr>
              <w:pStyle w:val="MDPI63Notes"/>
            </w:pPr>
            <w:r w:rsidRPr="00AD1BAA">
              <w:t>Cutaneous herpes</w:t>
            </w:r>
          </w:p>
        </w:tc>
        <w:tc>
          <w:tcPr>
            <w:tcW w:w="3037" w:type="dxa"/>
            <w:tcBorders>
              <w:top w:val="single" w:sz="4" w:space="0" w:color="auto"/>
            </w:tcBorders>
          </w:tcPr>
          <w:p w14:paraId="4851FAC6" w14:textId="77777777" w:rsidR="00B727AD" w:rsidRPr="00AD1BAA" w:rsidRDefault="00B727AD" w:rsidP="000C67BD">
            <w:pPr>
              <w:pStyle w:val="MDPI63Notes"/>
            </w:pPr>
            <w:r w:rsidRPr="00AD1BAA">
              <w:t>Topical medication</w:t>
            </w:r>
          </w:p>
        </w:tc>
      </w:tr>
      <w:tr w:rsidR="00B727AD" w:rsidRPr="00AD1BAA" w14:paraId="56EAFD2F" w14:textId="77777777" w:rsidTr="000C67BD">
        <w:tc>
          <w:tcPr>
            <w:tcW w:w="986" w:type="dxa"/>
          </w:tcPr>
          <w:p w14:paraId="1AAC3060" w14:textId="77777777" w:rsidR="00B727AD" w:rsidRPr="00AD1BAA" w:rsidRDefault="00B727AD" w:rsidP="000C67BD">
            <w:pPr>
              <w:pStyle w:val="MDPI63Notes"/>
            </w:pPr>
            <w:r w:rsidRPr="00AD1BAA">
              <w:t>2</w:t>
            </w:r>
          </w:p>
        </w:tc>
        <w:tc>
          <w:tcPr>
            <w:tcW w:w="1414" w:type="dxa"/>
          </w:tcPr>
          <w:p w14:paraId="5AC88706" w14:textId="77777777" w:rsidR="00B727AD" w:rsidRPr="00AD1BAA" w:rsidRDefault="00B727AD" w:rsidP="000C67BD">
            <w:pPr>
              <w:pStyle w:val="MDPI63Notes"/>
            </w:pPr>
            <w:r w:rsidRPr="00AD1BAA">
              <w:t>+180</w:t>
            </w:r>
          </w:p>
        </w:tc>
        <w:tc>
          <w:tcPr>
            <w:tcW w:w="2003" w:type="dxa"/>
          </w:tcPr>
          <w:p w14:paraId="59F0DB34" w14:textId="77777777" w:rsidR="00B727AD" w:rsidRPr="00AD1BAA" w:rsidRDefault="00B727AD" w:rsidP="000C67BD">
            <w:pPr>
              <w:pStyle w:val="MDPI63Notes"/>
            </w:pPr>
            <w:r w:rsidRPr="00AD1BAA">
              <w:t>Pharyngitis</w:t>
            </w:r>
          </w:p>
        </w:tc>
        <w:tc>
          <w:tcPr>
            <w:tcW w:w="3037" w:type="dxa"/>
          </w:tcPr>
          <w:p w14:paraId="0816348F" w14:textId="77777777" w:rsidR="00B727AD" w:rsidRPr="00AD1BAA" w:rsidRDefault="00B727AD" w:rsidP="000C67BD">
            <w:pPr>
              <w:pStyle w:val="MDPI63Notes"/>
            </w:pPr>
            <w:r w:rsidRPr="00AD1BAA">
              <w:t>Azithromycin</w:t>
            </w:r>
          </w:p>
        </w:tc>
      </w:tr>
      <w:tr w:rsidR="00B727AD" w:rsidRPr="00AD1BAA" w14:paraId="2E114735" w14:textId="77777777" w:rsidTr="000C67BD">
        <w:tc>
          <w:tcPr>
            <w:tcW w:w="986" w:type="dxa"/>
          </w:tcPr>
          <w:p w14:paraId="0FFFC680" w14:textId="77777777" w:rsidR="00B727AD" w:rsidRPr="00AD1BAA" w:rsidRDefault="00B727AD" w:rsidP="000C67BD">
            <w:pPr>
              <w:pStyle w:val="MDPI63Notes"/>
            </w:pPr>
            <w:r w:rsidRPr="00AD1BAA">
              <w:t>3</w:t>
            </w:r>
          </w:p>
        </w:tc>
        <w:tc>
          <w:tcPr>
            <w:tcW w:w="1414" w:type="dxa"/>
          </w:tcPr>
          <w:p w14:paraId="626EC87B" w14:textId="77777777" w:rsidR="00B727AD" w:rsidRPr="00AD1BAA" w:rsidRDefault="00B727AD" w:rsidP="000C67BD">
            <w:pPr>
              <w:pStyle w:val="MDPI63Notes"/>
            </w:pPr>
            <w:r w:rsidRPr="00AD1BAA">
              <w:t>+180</w:t>
            </w:r>
          </w:p>
        </w:tc>
        <w:tc>
          <w:tcPr>
            <w:tcW w:w="2003" w:type="dxa"/>
          </w:tcPr>
          <w:p w14:paraId="4F0E086D" w14:textId="77777777" w:rsidR="00B727AD" w:rsidRPr="00AD1BAA" w:rsidRDefault="00B727AD" w:rsidP="000C67BD">
            <w:pPr>
              <w:pStyle w:val="MDPI63Notes"/>
            </w:pPr>
            <w:r w:rsidRPr="00AD1BAA">
              <w:t>Arbovirus infection</w:t>
            </w:r>
          </w:p>
        </w:tc>
        <w:tc>
          <w:tcPr>
            <w:tcW w:w="3037" w:type="dxa"/>
          </w:tcPr>
          <w:p w14:paraId="68660D18" w14:textId="77777777" w:rsidR="00B727AD" w:rsidRPr="00AD1BAA" w:rsidRDefault="00B727AD" w:rsidP="000C67BD">
            <w:pPr>
              <w:pStyle w:val="MDPI63Notes"/>
            </w:pPr>
            <w:r w:rsidRPr="00AD1BAA">
              <w:t>Spontaneous improvement</w:t>
            </w:r>
          </w:p>
        </w:tc>
      </w:tr>
      <w:tr w:rsidR="00B727AD" w:rsidRPr="00AD1BAA" w14:paraId="64D99CBD" w14:textId="77777777" w:rsidTr="000C67BD">
        <w:tc>
          <w:tcPr>
            <w:tcW w:w="986" w:type="dxa"/>
          </w:tcPr>
          <w:p w14:paraId="67E58EE6" w14:textId="77777777" w:rsidR="00B727AD" w:rsidRPr="00AD1BAA" w:rsidRDefault="00B727AD" w:rsidP="000C67BD">
            <w:pPr>
              <w:pStyle w:val="MDPI63Notes"/>
            </w:pPr>
            <w:r w:rsidRPr="00AD1BAA">
              <w:t>4</w:t>
            </w:r>
          </w:p>
        </w:tc>
        <w:tc>
          <w:tcPr>
            <w:tcW w:w="1414" w:type="dxa"/>
          </w:tcPr>
          <w:p w14:paraId="6CA7F4CE" w14:textId="77777777" w:rsidR="00B727AD" w:rsidRPr="00AD1BAA" w:rsidRDefault="00B727AD" w:rsidP="000C67BD">
            <w:pPr>
              <w:pStyle w:val="MDPI63Notes"/>
            </w:pPr>
            <w:r w:rsidRPr="00AD1BAA">
              <w:t>+270</w:t>
            </w:r>
          </w:p>
        </w:tc>
        <w:tc>
          <w:tcPr>
            <w:tcW w:w="2003" w:type="dxa"/>
          </w:tcPr>
          <w:p w14:paraId="02676838" w14:textId="77777777" w:rsidR="00B727AD" w:rsidRPr="00AD1BAA" w:rsidRDefault="00B727AD" w:rsidP="000C67BD">
            <w:pPr>
              <w:pStyle w:val="MDPI63Notes"/>
            </w:pPr>
            <w:r w:rsidRPr="00AD1BAA">
              <w:t>Acute renal colic</w:t>
            </w:r>
          </w:p>
        </w:tc>
        <w:tc>
          <w:tcPr>
            <w:tcW w:w="3037" w:type="dxa"/>
          </w:tcPr>
          <w:p w14:paraId="5415D6AD" w14:textId="77777777" w:rsidR="00B727AD" w:rsidRPr="00AD1BAA" w:rsidRDefault="00B727AD" w:rsidP="000C67BD">
            <w:pPr>
              <w:pStyle w:val="MDPI63Notes"/>
            </w:pPr>
            <w:r w:rsidRPr="00AD1BAA">
              <w:t>Symptomatic medication</w:t>
            </w:r>
          </w:p>
        </w:tc>
      </w:tr>
      <w:tr w:rsidR="00B727AD" w:rsidRPr="00AD1BAA" w14:paraId="12E93732" w14:textId="77777777" w:rsidTr="000C67BD">
        <w:tc>
          <w:tcPr>
            <w:tcW w:w="986" w:type="dxa"/>
          </w:tcPr>
          <w:p w14:paraId="0B5EF31A" w14:textId="77777777" w:rsidR="00B727AD" w:rsidRPr="00AD1BAA" w:rsidRDefault="00B727AD" w:rsidP="000C67BD">
            <w:pPr>
              <w:pStyle w:val="MDPI63Notes"/>
            </w:pPr>
            <w:r w:rsidRPr="00AD1BAA">
              <w:t>5</w:t>
            </w:r>
          </w:p>
        </w:tc>
        <w:tc>
          <w:tcPr>
            <w:tcW w:w="1414" w:type="dxa"/>
          </w:tcPr>
          <w:p w14:paraId="54A0EA43" w14:textId="77777777" w:rsidR="00B727AD" w:rsidRPr="00AD1BAA" w:rsidRDefault="00B727AD" w:rsidP="000C67BD">
            <w:pPr>
              <w:pStyle w:val="MDPI63Notes"/>
            </w:pPr>
            <w:r w:rsidRPr="00AD1BAA">
              <w:t>+60</w:t>
            </w:r>
          </w:p>
        </w:tc>
        <w:tc>
          <w:tcPr>
            <w:tcW w:w="2003" w:type="dxa"/>
          </w:tcPr>
          <w:p w14:paraId="3C47E08F" w14:textId="77777777" w:rsidR="00B727AD" w:rsidRPr="00AD1BAA" w:rsidRDefault="00B727AD" w:rsidP="000C67BD">
            <w:pPr>
              <w:pStyle w:val="MDPI63Notes"/>
            </w:pPr>
            <w:r w:rsidRPr="00AD1BAA">
              <w:t>Pyelonephritis</w:t>
            </w:r>
          </w:p>
        </w:tc>
        <w:tc>
          <w:tcPr>
            <w:tcW w:w="3037" w:type="dxa"/>
          </w:tcPr>
          <w:p w14:paraId="2C7EAE15" w14:textId="77777777" w:rsidR="00B727AD" w:rsidRPr="00AD1BAA" w:rsidRDefault="00B727AD" w:rsidP="000C67BD">
            <w:pPr>
              <w:pStyle w:val="MDPI63Notes"/>
            </w:pPr>
            <w:r w:rsidRPr="00AD1BAA">
              <w:t>Ciprofloxacin</w:t>
            </w:r>
          </w:p>
        </w:tc>
      </w:tr>
    </w:tbl>
    <w:p w14:paraId="17F72B4B" w14:textId="77777777" w:rsidR="00B727AD" w:rsidRPr="00AD1BAA" w:rsidRDefault="00B727AD" w:rsidP="00B727AD">
      <w:pPr>
        <w:pStyle w:val="MDPI63Notes"/>
      </w:pPr>
      <w:r w:rsidRPr="00AD1BAA">
        <w:t>A positive sign represents the number of days after cell infusion.</w:t>
      </w:r>
    </w:p>
    <w:p w14:paraId="0044A395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</w:rPr>
        <w:br w:type="page"/>
      </w:r>
    </w:p>
    <w:p w14:paraId="64443B9B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  <w:noProof/>
          <w:lang w:val="pt-BR"/>
        </w:rPr>
        <w:lastRenderedPageBreak/>
        <w:drawing>
          <wp:inline distT="114300" distB="114300" distL="114300" distR="114300" wp14:anchorId="414CE9B6" wp14:editId="3EAEC508">
            <wp:extent cx="5943600" cy="4597400"/>
            <wp:effectExtent l="0" t="0" r="0" b="0"/>
            <wp:docPr id="210326360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AF9728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</w:rPr>
        <w:t>Figure S1.</w:t>
      </w:r>
      <w:r w:rsidRPr="00AD1BAA">
        <w:t xml:space="preserve"> Evolution of the </w:t>
      </w:r>
      <w:proofErr w:type="gramStart"/>
      <w:r w:rsidRPr="00AD1BAA">
        <w:t>quality of life</w:t>
      </w:r>
      <w:proofErr w:type="gramEnd"/>
      <w:r w:rsidRPr="00AD1BAA">
        <w:t xml:space="preserve"> domains (physical functioning, role-physical, bodily pain, general health, vitality, social functioning, role emotional, mental health), as measured by the SF-36 questionnaire, during the 360-day follow-up period. All parameters remained stable throughout. Values are the median (25th–75th percentiles) of 5 patients at each time point. A negative sign represents the number of the days before cell infusion</w:t>
      </w:r>
    </w:p>
    <w:p w14:paraId="7346A654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</w:rPr>
        <w:br w:type="page"/>
      </w:r>
    </w:p>
    <w:p w14:paraId="7867EBAF" w14:textId="77777777" w:rsidR="00B727AD" w:rsidRPr="00AD1BAA" w:rsidRDefault="00B727AD" w:rsidP="00B727AD">
      <w:pPr>
        <w:pStyle w:val="MDPI63Notes"/>
      </w:pPr>
      <w:r w:rsidRPr="00AD1BAA">
        <w:rPr>
          <w:b/>
        </w:rPr>
        <w:lastRenderedPageBreak/>
        <w:t>Table S3</w:t>
      </w:r>
      <w:r w:rsidRPr="00AD1BAA">
        <w:t>. Composition of the cell suspensions and contrast volume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727AD" w:rsidRPr="00AD1BAA" w14:paraId="7129177E" w14:textId="77777777" w:rsidTr="000C67BD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5C98C7D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Patien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01F713F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No. of cells injecte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14875EC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BMDMC (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3E0B820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MSC (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F0471DA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HSC (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89083F4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Viability (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B22CD42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Contrast volume (ml)</w:t>
            </w:r>
          </w:p>
        </w:tc>
      </w:tr>
      <w:tr w:rsidR="00B727AD" w:rsidRPr="00AD1BAA" w14:paraId="753069D6" w14:textId="77777777" w:rsidTr="000C67BD">
        <w:tc>
          <w:tcPr>
            <w:tcW w:w="1335" w:type="dxa"/>
            <w:tcBorders>
              <w:top w:val="single" w:sz="4" w:space="0" w:color="auto"/>
            </w:tcBorders>
          </w:tcPr>
          <w:p w14:paraId="507737A8" w14:textId="77777777" w:rsidR="00B727AD" w:rsidRPr="00AD1BAA" w:rsidRDefault="00B727AD" w:rsidP="000C67BD">
            <w:pPr>
              <w:pStyle w:val="MDPI63Notes"/>
            </w:pPr>
            <w:r w:rsidRPr="00AD1BAA">
              <w:t>1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89EFDAE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676A0ED" w14:textId="77777777" w:rsidR="00B727AD" w:rsidRPr="00AD1BAA" w:rsidRDefault="00B727AD" w:rsidP="000C67BD">
            <w:pPr>
              <w:pStyle w:val="MDPI63Notes"/>
            </w:pPr>
            <w:r w:rsidRPr="00AD1BAA">
              <w:t>71.3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087E17" w14:textId="77777777" w:rsidR="00B727AD" w:rsidRPr="00AD1BAA" w:rsidRDefault="00B727AD" w:rsidP="000C67BD">
            <w:pPr>
              <w:pStyle w:val="MDPI63Notes"/>
            </w:pPr>
            <w:r w:rsidRPr="00AD1BAA">
              <w:t>0.0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0D9F19B" w14:textId="77777777" w:rsidR="00B727AD" w:rsidRPr="00AD1BAA" w:rsidRDefault="00B727AD" w:rsidP="000C67BD">
            <w:pPr>
              <w:pStyle w:val="MDPI63Notes"/>
            </w:pPr>
            <w:r w:rsidRPr="00AD1BAA">
              <w:t>3.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4167218" w14:textId="77777777" w:rsidR="00B727AD" w:rsidRPr="00AD1BAA" w:rsidRDefault="00B727AD" w:rsidP="000C67BD">
            <w:pPr>
              <w:pStyle w:val="MDPI63Notes"/>
            </w:pPr>
            <w:r w:rsidRPr="00AD1BAA">
              <w:t>95.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C23D1B2" w14:textId="77777777" w:rsidR="00B727AD" w:rsidRPr="00AD1BAA" w:rsidRDefault="00B727AD" w:rsidP="000C67BD">
            <w:pPr>
              <w:pStyle w:val="MDPI63Notes"/>
            </w:pPr>
            <w:r w:rsidRPr="00AD1BAA">
              <w:t>6.0</w:t>
            </w:r>
          </w:p>
        </w:tc>
      </w:tr>
      <w:tr w:rsidR="00B727AD" w:rsidRPr="00AD1BAA" w14:paraId="7E1634C9" w14:textId="77777777" w:rsidTr="000C67BD">
        <w:tc>
          <w:tcPr>
            <w:tcW w:w="1335" w:type="dxa"/>
          </w:tcPr>
          <w:p w14:paraId="5D591E37" w14:textId="77777777" w:rsidR="00B727AD" w:rsidRPr="00AD1BAA" w:rsidRDefault="00B727AD" w:rsidP="000C67BD">
            <w:pPr>
              <w:pStyle w:val="MDPI63Notes"/>
            </w:pPr>
            <w:r w:rsidRPr="00AD1BAA">
              <w:t>2</w:t>
            </w:r>
          </w:p>
        </w:tc>
        <w:tc>
          <w:tcPr>
            <w:tcW w:w="1335" w:type="dxa"/>
          </w:tcPr>
          <w:p w14:paraId="3EE91E57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</w:tcPr>
          <w:p w14:paraId="103DBAD6" w14:textId="77777777" w:rsidR="00B727AD" w:rsidRPr="00AD1BAA" w:rsidRDefault="00B727AD" w:rsidP="000C67BD">
            <w:pPr>
              <w:pStyle w:val="MDPI63Notes"/>
            </w:pPr>
            <w:r w:rsidRPr="00AD1BAA">
              <w:t>71.9</w:t>
            </w:r>
          </w:p>
        </w:tc>
        <w:tc>
          <w:tcPr>
            <w:tcW w:w="1336" w:type="dxa"/>
          </w:tcPr>
          <w:p w14:paraId="2B35654E" w14:textId="77777777" w:rsidR="00B727AD" w:rsidRPr="00AD1BAA" w:rsidRDefault="00B727AD" w:rsidP="000C67BD">
            <w:pPr>
              <w:pStyle w:val="MDPI63Notes"/>
            </w:pPr>
            <w:r w:rsidRPr="00AD1BAA">
              <w:t>0.02</w:t>
            </w:r>
          </w:p>
        </w:tc>
        <w:tc>
          <w:tcPr>
            <w:tcW w:w="1336" w:type="dxa"/>
          </w:tcPr>
          <w:p w14:paraId="3A7C38B4" w14:textId="77777777" w:rsidR="00B727AD" w:rsidRPr="00AD1BAA" w:rsidRDefault="00B727AD" w:rsidP="000C67BD">
            <w:pPr>
              <w:pStyle w:val="MDPI63Notes"/>
            </w:pPr>
            <w:r w:rsidRPr="00AD1BAA">
              <w:t>2.7</w:t>
            </w:r>
          </w:p>
        </w:tc>
        <w:tc>
          <w:tcPr>
            <w:tcW w:w="1336" w:type="dxa"/>
          </w:tcPr>
          <w:p w14:paraId="4A982349" w14:textId="77777777" w:rsidR="00B727AD" w:rsidRPr="00AD1BAA" w:rsidRDefault="00B727AD" w:rsidP="000C67BD">
            <w:pPr>
              <w:pStyle w:val="MDPI63Notes"/>
            </w:pPr>
            <w:r w:rsidRPr="00AD1BAA">
              <w:t>94.8</w:t>
            </w:r>
          </w:p>
        </w:tc>
        <w:tc>
          <w:tcPr>
            <w:tcW w:w="1336" w:type="dxa"/>
          </w:tcPr>
          <w:p w14:paraId="498E95D0" w14:textId="77777777" w:rsidR="00B727AD" w:rsidRPr="00AD1BAA" w:rsidRDefault="00B727AD" w:rsidP="000C67BD">
            <w:pPr>
              <w:pStyle w:val="MDPI63Notes"/>
            </w:pPr>
            <w:r w:rsidRPr="00AD1BAA">
              <w:t>6.0</w:t>
            </w:r>
          </w:p>
        </w:tc>
      </w:tr>
      <w:tr w:rsidR="00B727AD" w:rsidRPr="00AD1BAA" w14:paraId="79078C90" w14:textId="77777777" w:rsidTr="000C67BD">
        <w:tc>
          <w:tcPr>
            <w:tcW w:w="1335" w:type="dxa"/>
          </w:tcPr>
          <w:p w14:paraId="34F3F643" w14:textId="77777777" w:rsidR="00B727AD" w:rsidRPr="00AD1BAA" w:rsidRDefault="00B727AD" w:rsidP="000C67BD">
            <w:pPr>
              <w:pStyle w:val="MDPI63Notes"/>
            </w:pPr>
            <w:r w:rsidRPr="00AD1BAA">
              <w:t>3</w:t>
            </w:r>
          </w:p>
        </w:tc>
        <w:tc>
          <w:tcPr>
            <w:tcW w:w="1335" w:type="dxa"/>
          </w:tcPr>
          <w:p w14:paraId="0E3B29E8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</w:tcPr>
          <w:p w14:paraId="0EC35A4A" w14:textId="77777777" w:rsidR="00B727AD" w:rsidRPr="00AD1BAA" w:rsidRDefault="00B727AD" w:rsidP="000C67BD">
            <w:pPr>
              <w:pStyle w:val="MDPI63Notes"/>
            </w:pPr>
            <w:r w:rsidRPr="00AD1BAA">
              <w:t>34.15</w:t>
            </w:r>
          </w:p>
        </w:tc>
        <w:tc>
          <w:tcPr>
            <w:tcW w:w="1336" w:type="dxa"/>
          </w:tcPr>
          <w:p w14:paraId="776B746A" w14:textId="77777777" w:rsidR="00B727AD" w:rsidRPr="00AD1BAA" w:rsidRDefault="00B727AD" w:rsidP="000C67BD">
            <w:pPr>
              <w:pStyle w:val="MDPI63Notes"/>
            </w:pPr>
            <w:r w:rsidRPr="00AD1BAA">
              <w:t>0.02</w:t>
            </w:r>
          </w:p>
        </w:tc>
        <w:tc>
          <w:tcPr>
            <w:tcW w:w="1336" w:type="dxa"/>
          </w:tcPr>
          <w:p w14:paraId="705DF4CD" w14:textId="77777777" w:rsidR="00B727AD" w:rsidRPr="00AD1BAA" w:rsidRDefault="00B727AD" w:rsidP="000C67BD">
            <w:pPr>
              <w:pStyle w:val="MDPI63Notes"/>
            </w:pPr>
            <w:r w:rsidRPr="00AD1BAA">
              <w:t>1.4</w:t>
            </w:r>
          </w:p>
        </w:tc>
        <w:tc>
          <w:tcPr>
            <w:tcW w:w="1336" w:type="dxa"/>
          </w:tcPr>
          <w:p w14:paraId="5F8544B2" w14:textId="77777777" w:rsidR="00B727AD" w:rsidRPr="00AD1BAA" w:rsidRDefault="00B727AD" w:rsidP="000C67BD">
            <w:pPr>
              <w:pStyle w:val="MDPI63Notes"/>
            </w:pPr>
            <w:r w:rsidRPr="00AD1BAA">
              <w:t>93.6</w:t>
            </w:r>
          </w:p>
        </w:tc>
        <w:tc>
          <w:tcPr>
            <w:tcW w:w="1336" w:type="dxa"/>
          </w:tcPr>
          <w:p w14:paraId="16A953FB" w14:textId="77777777" w:rsidR="00B727AD" w:rsidRPr="00AD1BAA" w:rsidRDefault="00B727AD" w:rsidP="000C67BD">
            <w:pPr>
              <w:pStyle w:val="MDPI63Notes"/>
            </w:pPr>
            <w:r w:rsidRPr="00AD1BAA">
              <w:t>14.0</w:t>
            </w:r>
          </w:p>
        </w:tc>
      </w:tr>
      <w:tr w:rsidR="00B727AD" w:rsidRPr="00AD1BAA" w14:paraId="71C7CF75" w14:textId="77777777" w:rsidTr="000C67BD">
        <w:tc>
          <w:tcPr>
            <w:tcW w:w="1335" w:type="dxa"/>
          </w:tcPr>
          <w:p w14:paraId="31A85BFC" w14:textId="77777777" w:rsidR="00B727AD" w:rsidRPr="00AD1BAA" w:rsidRDefault="00B727AD" w:rsidP="000C67BD">
            <w:pPr>
              <w:pStyle w:val="MDPI63Notes"/>
            </w:pPr>
            <w:r w:rsidRPr="00AD1BAA">
              <w:t>4</w:t>
            </w:r>
          </w:p>
        </w:tc>
        <w:tc>
          <w:tcPr>
            <w:tcW w:w="1335" w:type="dxa"/>
          </w:tcPr>
          <w:p w14:paraId="22DDAD23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</w:tcPr>
          <w:p w14:paraId="2D47E258" w14:textId="77777777" w:rsidR="00B727AD" w:rsidRPr="00AD1BAA" w:rsidRDefault="00B727AD" w:rsidP="000C67BD">
            <w:pPr>
              <w:pStyle w:val="MDPI63Notes"/>
            </w:pPr>
            <w:r w:rsidRPr="00AD1BAA">
              <w:t>53.6</w:t>
            </w:r>
          </w:p>
        </w:tc>
        <w:tc>
          <w:tcPr>
            <w:tcW w:w="1336" w:type="dxa"/>
          </w:tcPr>
          <w:p w14:paraId="39C32083" w14:textId="77777777" w:rsidR="00B727AD" w:rsidRPr="00AD1BAA" w:rsidRDefault="00B727AD" w:rsidP="000C67BD">
            <w:pPr>
              <w:pStyle w:val="MDPI63Notes"/>
            </w:pPr>
            <w:r w:rsidRPr="00AD1BAA">
              <w:t>0.02</w:t>
            </w:r>
          </w:p>
        </w:tc>
        <w:tc>
          <w:tcPr>
            <w:tcW w:w="1336" w:type="dxa"/>
          </w:tcPr>
          <w:p w14:paraId="0DC31391" w14:textId="77777777" w:rsidR="00B727AD" w:rsidRPr="00AD1BAA" w:rsidRDefault="00B727AD" w:rsidP="000C67BD">
            <w:pPr>
              <w:pStyle w:val="MDPI63Notes"/>
            </w:pPr>
            <w:r w:rsidRPr="00AD1BAA">
              <w:t>1.5</w:t>
            </w:r>
          </w:p>
        </w:tc>
        <w:tc>
          <w:tcPr>
            <w:tcW w:w="1336" w:type="dxa"/>
          </w:tcPr>
          <w:p w14:paraId="0FD24A37" w14:textId="77777777" w:rsidR="00B727AD" w:rsidRPr="00AD1BAA" w:rsidRDefault="00B727AD" w:rsidP="000C67BD">
            <w:pPr>
              <w:pStyle w:val="MDPI63Notes"/>
            </w:pPr>
            <w:r w:rsidRPr="00AD1BAA">
              <w:t>94.1</w:t>
            </w:r>
          </w:p>
        </w:tc>
        <w:tc>
          <w:tcPr>
            <w:tcW w:w="1336" w:type="dxa"/>
          </w:tcPr>
          <w:p w14:paraId="1175DDB9" w14:textId="77777777" w:rsidR="00B727AD" w:rsidRPr="00AD1BAA" w:rsidRDefault="00B727AD" w:rsidP="000C67BD">
            <w:pPr>
              <w:pStyle w:val="MDPI63Notes"/>
            </w:pPr>
            <w:r w:rsidRPr="00AD1BAA">
              <w:t>2.4</w:t>
            </w:r>
          </w:p>
        </w:tc>
      </w:tr>
      <w:tr w:rsidR="00B727AD" w:rsidRPr="00AD1BAA" w14:paraId="0F114A73" w14:textId="77777777" w:rsidTr="000C67BD">
        <w:tc>
          <w:tcPr>
            <w:tcW w:w="1335" w:type="dxa"/>
          </w:tcPr>
          <w:p w14:paraId="196E9FC3" w14:textId="77777777" w:rsidR="00B727AD" w:rsidRPr="00AD1BAA" w:rsidRDefault="00B727AD" w:rsidP="000C67BD">
            <w:pPr>
              <w:pStyle w:val="MDPI63Notes"/>
            </w:pPr>
            <w:r w:rsidRPr="00AD1BAA">
              <w:t>5</w:t>
            </w:r>
          </w:p>
        </w:tc>
        <w:tc>
          <w:tcPr>
            <w:tcW w:w="1335" w:type="dxa"/>
          </w:tcPr>
          <w:p w14:paraId="43F3B0D0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</w:tcPr>
          <w:p w14:paraId="76D30582" w14:textId="77777777" w:rsidR="00B727AD" w:rsidRPr="00AD1BAA" w:rsidRDefault="00B727AD" w:rsidP="000C67BD">
            <w:pPr>
              <w:pStyle w:val="MDPI63Notes"/>
            </w:pPr>
            <w:r w:rsidRPr="00AD1BAA">
              <w:t>78.5</w:t>
            </w:r>
          </w:p>
        </w:tc>
        <w:tc>
          <w:tcPr>
            <w:tcW w:w="1336" w:type="dxa"/>
          </w:tcPr>
          <w:p w14:paraId="1887464A" w14:textId="77777777" w:rsidR="00B727AD" w:rsidRPr="00AD1BAA" w:rsidRDefault="00B727AD" w:rsidP="000C67BD">
            <w:pPr>
              <w:pStyle w:val="MDPI63Notes"/>
            </w:pPr>
            <w:r w:rsidRPr="00AD1BAA">
              <w:t>0.02</w:t>
            </w:r>
          </w:p>
        </w:tc>
        <w:tc>
          <w:tcPr>
            <w:tcW w:w="1336" w:type="dxa"/>
          </w:tcPr>
          <w:p w14:paraId="18A03451" w14:textId="77777777" w:rsidR="00B727AD" w:rsidRPr="00AD1BAA" w:rsidRDefault="00B727AD" w:rsidP="000C67BD">
            <w:pPr>
              <w:pStyle w:val="MDPI63Notes"/>
            </w:pPr>
            <w:r w:rsidRPr="00AD1BAA">
              <w:t>1.13</w:t>
            </w:r>
          </w:p>
        </w:tc>
        <w:tc>
          <w:tcPr>
            <w:tcW w:w="1336" w:type="dxa"/>
          </w:tcPr>
          <w:p w14:paraId="5503BA14" w14:textId="77777777" w:rsidR="00B727AD" w:rsidRPr="00AD1BAA" w:rsidRDefault="00B727AD" w:rsidP="000C67BD">
            <w:pPr>
              <w:pStyle w:val="MDPI63Notes"/>
            </w:pPr>
            <w:r w:rsidRPr="00AD1BAA">
              <w:t>93.9</w:t>
            </w:r>
          </w:p>
        </w:tc>
        <w:tc>
          <w:tcPr>
            <w:tcW w:w="1336" w:type="dxa"/>
          </w:tcPr>
          <w:p w14:paraId="0B066304" w14:textId="77777777" w:rsidR="00B727AD" w:rsidRPr="00AD1BAA" w:rsidRDefault="00B727AD" w:rsidP="000C67BD">
            <w:pPr>
              <w:pStyle w:val="MDPI63Notes"/>
            </w:pPr>
            <w:r w:rsidRPr="00AD1BAA">
              <w:t>1.4</w:t>
            </w:r>
          </w:p>
        </w:tc>
      </w:tr>
      <w:tr w:rsidR="00B727AD" w:rsidRPr="00AD1BAA" w14:paraId="30876597" w14:textId="77777777" w:rsidTr="000C67BD">
        <w:tc>
          <w:tcPr>
            <w:tcW w:w="1335" w:type="dxa"/>
          </w:tcPr>
          <w:p w14:paraId="2561E7E2" w14:textId="77777777" w:rsidR="00B727AD" w:rsidRPr="00AD1BAA" w:rsidRDefault="00B727AD" w:rsidP="000C67BD">
            <w:pPr>
              <w:pStyle w:val="MDPI63Notes"/>
            </w:pPr>
            <w:r w:rsidRPr="00AD1BAA">
              <w:t>Mean</w:t>
            </w:r>
          </w:p>
        </w:tc>
        <w:tc>
          <w:tcPr>
            <w:tcW w:w="1335" w:type="dxa"/>
          </w:tcPr>
          <w:p w14:paraId="3809953B" w14:textId="77777777" w:rsidR="00B727AD" w:rsidRPr="00AD1BAA" w:rsidRDefault="00B727AD" w:rsidP="000C67BD">
            <w:pPr>
              <w:pStyle w:val="MDPI63Notes"/>
            </w:pPr>
            <w:r w:rsidRPr="00AD1BAA">
              <w:t>5 × 10</w:t>
            </w:r>
            <w:r w:rsidRPr="00AD1BAA">
              <w:rPr>
                <w:vertAlign w:val="superscript"/>
              </w:rPr>
              <w:t>7</w:t>
            </w:r>
          </w:p>
        </w:tc>
        <w:tc>
          <w:tcPr>
            <w:tcW w:w="1336" w:type="dxa"/>
          </w:tcPr>
          <w:p w14:paraId="62AEC0E3" w14:textId="77777777" w:rsidR="00B727AD" w:rsidRPr="00AD1BAA" w:rsidRDefault="00B727AD" w:rsidP="000C67BD">
            <w:pPr>
              <w:pStyle w:val="MDPI63Notes"/>
            </w:pPr>
            <w:r w:rsidRPr="00AD1BAA">
              <w:t>61.89</w:t>
            </w:r>
          </w:p>
        </w:tc>
        <w:tc>
          <w:tcPr>
            <w:tcW w:w="1336" w:type="dxa"/>
          </w:tcPr>
          <w:p w14:paraId="652AB71A" w14:textId="77777777" w:rsidR="00B727AD" w:rsidRPr="00AD1BAA" w:rsidRDefault="00B727AD" w:rsidP="000C67BD">
            <w:pPr>
              <w:pStyle w:val="MDPI63Notes"/>
            </w:pPr>
            <w:r w:rsidRPr="00AD1BAA">
              <w:t>0.0180</w:t>
            </w:r>
          </w:p>
        </w:tc>
        <w:tc>
          <w:tcPr>
            <w:tcW w:w="1336" w:type="dxa"/>
          </w:tcPr>
          <w:p w14:paraId="32BF5D34" w14:textId="77777777" w:rsidR="00B727AD" w:rsidRPr="00AD1BAA" w:rsidRDefault="00B727AD" w:rsidP="000C67BD">
            <w:pPr>
              <w:pStyle w:val="MDPI63Notes"/>
            </w:pPr>
            <w:r w:rsidRPr="00AD1BAA">
              <w:t>2.046</w:t>
            </w:r>
          </w:p>
        </w:tc>
        <w:tc>
          <w:tcPr>
            <w:tcW w:w="1336" w:type="dxa"/>
          </w:tcPr>
          <w:p w14:paraId="726757EC" w14:textId="77777777" w:rsidR="00B727AD" w:rsidRPr="00AD1BAA" w:rsidRDefault="00B727AD" w:rsidP="000C67BD">
            <w:pPr>
              <w:pStyle w:val="MDPI63Notes"/>
            </w:pPr>
            <w:r w:rsidRPr="00AD1BAA">
              <w:t>94.30</w:t>
            </w:r>
          </w:p>
        </w:tc>
        <w:tc>
          <w:tcPr>
            <w:tcW w:w="1336" w:type="dxa"/>
          </w:tcPr>
          <w:p w14:paraId="01A4F63E" w14:textId="77777777" w:rsidR="00B727AD" w:rsidRPr="00AD1BAA" w:rsidRDefault="00B727AD" w:rsidP="000C67BD">
            <w:pPr>
              <w:pStyle w:val="MDPI63Notes"/>
            </w:pPr>
            <w:r w:rsidRPr="00AD1BAA">
              <w:t>5.960</w:t>
            </w:r>
          </w:p>
        </w:tc>
      </w:tr>
      <w:tr w:rsidR="00B727AD" w:rsidRPr="00AD1BAA" w14:paraId="4462DFB5" w14:textId="77777777" w:rsidTr="000C67BD">
        <w:tc>
          <w:tcPr>
            <w:tcW w:w="1335" w:type="dxa"/>
          </w:tcPr>
          <w:p w14:paraId="55512D1E" w14:textId="77777777" w:rsidR="00B727AD" w:rsidRPr="00AD1BAA" w:rsidRDefault="00B727AD" w:rsidP="000C67BD">
            <w:pPr>
              <w:pStyle w:val="MDPI63Notes"/>
            </w:pPr>
            <w:r w:rsidRPr="00AD1BAA">
              <w:t>± SD</w:t>
            </w:r>
          </w:p>
        </w:tc>
        <w:tc>
          <w:tcPr>
            <w:tcW w:w="1335" w:type="dxa"/>
          </w:tcPr>
          <w:p w14:paraId="263CC662" w14:textId="77777777" w:rsidR="00B727AD" w:rsidRPr="00AD1BAA" w:rsidRDefault="00B727AD" w:rsidP="000C67BD">
            <w:pPr>
              <w:pStyle w:val="MDPI63Notes"/>
            </w:pPr>
            <w:r w:rsidRPr="00AD1BAA">
              <w:t>0</w:t>
            </w:r>
          </w:p>
        </w:tc>
        <w:tc>
          <w:tcPr>
            <w:tcW w:w="1336" w:type="dxa"/>
          </w:tcPr>
          <w:p w14:paraId="04935DBE" w14:textId="77777777" w:rsidR="00B727AD" w:rsidRPr="00AD1BAA" w:rsidRDefault="00B727AD" w:rsidP="000C67BD">
            <w:pPr>
              <w:pStyle w:val="MDPI63Notes"/>
            </w:pPr>
            <w:r w:rsidRPr="00AD1BAA">
              <w:t>18.05</w:t>
            </w:r>
          </w:p>
        </w:tc>
        <w:tc>
          <w:tcPr>
            <w:tcW w:w="1336" w:type="dxa"/>
          </w:tcPr>
          <w:p w14:paraId="24800815" w14:textId="77777777" w:rsidR="00B727AD" w:rsidRPr="00AD1BAA" w:rsidRDefault="00B727AD" w:rsidP="000C67BD">
            <w:pPr>
              <w:pStyle w:val="MDPI63Notes"/>
            </w:pPr>
            <w:r w:rsidRPr="00AD1BAA">
              <w:t>0.00447</w:t>
            </w:r>
          </w:p>
        </w:tc>
        <w:tc>
          <w:tcPr>
            <w:tcW w:w="1336" w:type="dxa"/>
          </w:tcPr>
          <w:p w14:paraId="5EC2E119" w14:textId="77777777" w:rsidR="00B727AD" w:rsidRPr="00AD1BAA" w:rsidRDefault="00B727AD" w:rsidP="000C67BD">
            <w:pPr>
              <w:pStyle w:val="MDPI63Notes"/>
            </w:pPr>
            <w:r w:rsidRPr="00AD1BAA">
              <w:t>1.012</w:t>
            </w:r>
          </w:p>
        </w:tc>
        <w:tc>
          <w:tcPr>
            <w:tcW w:w="1336" w:type="dxa"/>
          </w:tcPr>
          <w:p w14:paraId="75426341" w14:textId="77777777" w:rsidR="00B727AD" w:rsidRPr="00AD1BAA" w:rsidRDefault="00B727AD" w:rsidP="000C67BD">
            <w:pPr>
              <w:pStyle w:val="MDPI63Notes"/>
            </w:pPr>
            <w:r w:rsidRPr="00AD1BAA">
              <w:t>0.6285</w:t>
            </w:r>
          </w:p>
        </w:tc>
        <w:tc>
          <w:tcPr>
            <w:tcW w:w="1336" w:type="dxa"/>
          </w:tcPr>
          <w:p w14:paraId="0EE6B964" w14:textId="77777777" w:rsidR="00B727AD" w:rsidRPr="00AD1BAA" w:rsidRDefault="00B727AD" w:rsidP="000C67BD">
            <w:pPr>
              <w:pStyle w:val="MDPI63Notes"/>
            </w:pPr>
            <w:r w:rsidRPr="00AD1BAA">
              <w:t>4.953</w:t>
            </w:r>
          </w:p>
        </w:tc>
      </w:tr>
    </w:tbl>
    <w:p w14:paraId="202D0D4E" w14:textId="77777777" w:rsidR="00B727AD" w:rsidRPr="00AD1BAA" w:rsidRDefault="00B727AD" w:rsidP="00B727AD">
      <w:pPr>
        <w:pStyle w:val="MDPI63Notes"/>
      </w:pPr>
      <w:r w:rsidRPr="00AD1BAA">
        <w:t>The total number of cells infused by each kidney. BMDMC, bone marrow-derived mononuclear cells; MSC, mesenchymal stem cells; HSC, hematopoietic stem cells. Values are means ± standard deviation (SD).</w:t>
      </w:r>
    </w:p>
    <w:p w14:paraId="7B64280C" w14:textId="77777777" w:rsidR="00B727AD" w:rsidRPr="00AD1BAA" w:rsidRDefault="00B727AD" w:rsidP="00B727AD">
      <w:pPr>
        <w:pStyle w:val="MDPI63Notes"/>
      </w:pPr>
    </w:p>
    <w:p w14:paraId="4C6155D6" w14:textId="77777777" w:rsidR="00B727AD" w:rsidRPr="00AD1BAA" w:rsidRDefault="00B727AD" w:rsidP="00B727AD">
      <w:pPr>
        <w:pStyle w:val="MDPI63Notes"/>
        <w:rPr>
          <w:b/>
        </w:rPr>
      </w:pPr>
    </w:p>
    <w:p w14:paraId="4D26C7C9" w14:textId="77777777" w:rsidR="00B727AD" w:rsidRPr="00AD1BAA" w:rsidRDefault="00B727AD" w:rsidP="00B727AD">
      <w:pPr>
        <w:pStyle w:val="MDPI63Notes"/>
        <w:rPr>
          <w:b/>
        </w:rPr>
      </w:pPr>
    </w:p>
    <w:p w14:paraId="63CB4A13" w14:textId="77777777" w:rsidR="00B727AD" w:rsidRPr="00AD1BAA" w:rsidRDefault="00B727AD" w:rsidP="00B727AD">
      <w:pPr>
        <w:pStyle w:val="MDPI63Notes"/>
        <w:rPr>
          <w:b/>
        </w:rPr>
      </w:pPr>
    </w:p>
    <w:p w14:paraId="08E5B5DD" w14:textId="77777777" w:rsidR="00B727AD" w:rsidRPr="00AD1BAA" w:rsidRDefault="00B727AD" w:rsidP="00B727AD">
      <w:pPr>
        <w:pStyle w:val="MDPI63Notes"/>
        <w:rPr>
          <w:b/>
        </w:rPr>
      </w:pPr>
    </w:p>
    <w:p w14:paraId="6F7E9588" w14:textId="77777777" w:rsidR="00B727AD" w:rsidRPr="00AD1BAA" w:rsidRDefault="00B727AD" w:rsidP="00B727AD">
      <w:pPr>
        <w:pStyle w:val="MDPI63Notes"/>
        <w:rPr>
          <w:b/>
        </w:rPr>
      </w:pPr>
    </w:p>
    <w:p w14:paraId="663B6FBA" w14:textId="77777777" w:rsidR="00B727AD" w:rsidRDefault="00B727AD" w:rsidP="00B727AD">
      <w:pPr>
        <w:pStyle w:val="MDPI63Notes"/>
        <w:rPr>
          <w:b/>
        </w:rPr>
      </w:pPr>
    </w:p>
    <w:p w14:paraId="675343E0" w14:textId="77777777" w:rsidR="00B727AD" w:rsidRDefault="00B727AD" w:rsidP="00B727AD">
      <w:pPr>
        <w:pStyle w:val="MDPI63Notes"/>
        <w:rPr>
          <w:b/>
        </w:rPr>
      </w:pPr>
    </w:p>
    <w:p w14:paraId="78CF39EE" w14:textId="77777777" w:rsidR="00B727AD" w:rsidRPr="00AD1BAA" w:rsidRDefault="00B727AD" w:rsidP="00B727AD">
      <w:pPr>
        <w:pStyle w:val="MDPI63Notes"/>
        <w:rPr>
          <w:b/>
        </w:rPr>
      </w:pPr>
    </w:p>
    <w:p w14:paraId="1F700958" w14:textId="77777777" w:rsidR="00B727AD" w:rsidRPr="00AD1BAA" w:rsidRDefault="00B727AD" w:rsidP="00B727AD">
      <w:pPr>
        <w:pStyle w:val="MDPI63Notes"/>
        <w:rPr>
          <w:b/>
        </w:rPr>
      </w:pPr>
      <w:r w:rsidRPr="00AD1BAA">
        <w:rPr>
          <w:b/>
        </w:rPr>
        <w:lastRenderedPageBreak/>
        <w:t>Table S4.</w:t>
      </w:r>
      <w:r w:rsidRPr="00AD1BAA">
        <w:t xml:space="preserve"> Results of the laboratory tests with the respective reference values.</w:t>
      </w:r>
    </w:p>
    <w:tbl>
      <w:tblPr>
        <w:tblW w:w="8520" w:type="dxa"/>
        <w:tblLayout w:type="fixed"/>
        <w:tblLook w:val="0000" w:firstRow="0" w:lastRow="0" w:firstColumn="0" w:lastColumn="0" w:noHBand="0" w:noVBand="0"/>
      </w:tblPr>
      <w:tblGrid>
        <w:gridCol w:w="2865"/>
        <w:gridCol w:w="2355"/>
        <w:gridCol w:w="2475"/>
        <w:gridCol w:w="825"/>
      </w:tblGrid>
      <w:tr w:rsidR="00B727AD" w:rsidRPr="00AD1BAA" w14:paraId="11E85044" w14:textId="77777777" w:rsidTr="000C67BD">
        <w:trPr>
          <w:trHeight w:val="390"/>
        </w:trPr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234704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Laboratory results (reference value)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C683A52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−90 days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23BC5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</w:rPr>
              <w:t>270 days after cell therapy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60BE8A2" w14:textId="77777777" w:rsidR="00B727AD" w:rsidRPr="00AD1BAA" w:rsidRDefault="00B727AD" w:rsidP="000C67BD">
            <w:pPr>
              <w:pStyle w:val="MDPI63Notes"/>
              <w:rPr>
                <w:b/>
                <w:bCs/>
              </w:rPr>
            </w:pPr>
            <w:r w:rsidRPr="00AD1BAA">
              <w:rPr>
                <w:b/>
                <w:bCs/>
                <w:i/>
                <w:iCs/>
              </w:rPr>
              <w:t>p</w:t>
            </w:r>
            <w:r w:rsidRPr="00AD1BAA">
              <w:rPr>
                <w:b/>
                <w:bCs/>
              </w:rPr>
              <w:t xml:space="preserve"> value</w:t>
            </w:r>
          </w:p>
        </w:tc>
      </w:tr>
      <w:tr w:rsidR="00B727AD" w:rsidRPr="00AD1BAA" w14:paraId="057BA95F" w14:textId="77777777" w:rsidTr="000C67BD">
        <w:trPr>
          <w:trHeight w:val="390"/>
        </w:trPr>
        <w:tc>
          <w:tcPr>
            <w:tcW w:w="28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5C0A23" w14:textId="77777777" w:rsidR="00B727AD" w:rsidRPr="00AD1BAA" w:rsidRDefault="00B727AD" w:rsidP="000C67BD">
            <w:pPr>
              <w:pStyle w:val="MDPI63Notes"/>
            </w:pPr>
            <w:r w:rsidRPr="00AD1BAA">
              <w:t>Creatinine (0.5–1.1 mg/dl)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</w:tcBorders>
            <w:vAlign w:val="center"/>
          </w:tcPr>
          <w:p w14:paraId="1DFD947E" w14:textId="77777777" w:rsidR="00B727AD" w:rsidRPr="00AD1BAA" w:rsidRDefault="00B727AD" w:rsidP="000C67BD">
            <w:pPr>
              <w:pStyle w:val="MDPI63Notes"/>
            </w:pPr>
            <w:r w:rsidRPr="00AD1BAA">
              <w:t>2.15 ± 0.27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 w14:paraId="24366CF5" w14:textId="77777777" w:rsidR="00B727AD" w:rsidRPr="00AD1BAA" w:rsidRDefault="00B727AD" w:rsidP="000C67BD">
            <w:pPr>
              <w:pStyle w:val="MDPI63Notes"/>
            </w:pPr>
            <w:r w:rsidRPr="00AD1BAA">
              <w:t>2.35 ± 0.61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</w:tcBorders>
            <w:vAlign w:val="center"/>
          </w:tcPr>
          <w:p w14:paraId="56FEBBE8" w14:textId="77777777" w:rsidR="00B727AD" w:rsidRPr="00AD1BAA" w:rsidRDefault="00B727AD" w:rsidP="000C67BD">
            <w:pPr>
              <w:pStyle w:val="MDPI63Notes"/>
            </w:pPr>
            <w:r w:rsidRPr="00AD1BAA">
              <w:t>0.438</w:t>
            </w:r>
          </w:p>
        </w:tc>
      </w:tr>
      <w:tr w:rsidR="00B727AD" w:rsidRPr="00AD1BAA" w14:paraId="7197BA36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741D5F2D" w14:textId="77777777" w:rsidR="00B727AD" w:rsidRPr="00AD1BAA" w:rsidRDefault="00B727AD" w:rsidP="000C67BD">
            <w:pPr>
              <w:pStyle w:val="MDPI63Notes"/>
            </w:pPr>
            <w:r w:rsidRPr="00AD1BAA">
              <w:t>PCR (&lt;200 mg/g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25D92DFF" w14:textId="77777777" w:rsidR="00B727AD" w:rsidRPr="00AD1BAA" w:rsidRDefault="00B727AD" w:rsidP="000C67BD">
            <w:pPr>
              <w:pStyle w:val="MDPI63Notes"/>
            </w:pPr>
            <w:r w:rsidRPr="00AD1BAA">
              <w:t>1450 [733 to 2521]</w:t>
            </w:r>
          </w:p>
        </w:tc>
        <w:tc>
          <w:tcPr>
            <w:tcW w:w="2475" w:type="dxa"/>
            <w:vAlign w:val="center"/>
          </w:tcPr>
          <w:p w14:paraId="17C651CD" w14:textId="77777777" w:rsidR="00B727AD" w:rsidRPr="00AD1BAA" w:rsidRDefault="00B727AD" w:rsidP="000C67BD">
            <w:pPr>
              <w:pStyle w:val="MDPI63Notes"/>
            </w:pPr>
            <w:r w:rsidRPr="00AD1BAA">
              <w:t>861 [415 to 3277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2E3CE7DC" w14:textId="77777777" w:rsidR="00B727AD" w:rsidRPr="00AD1BAA" w:rsidRDefault="00B727AD" w:rsidP="000C67BD">
            <w:pPr>
              <w:pStyle w:val="MDPI63Notes"/>
            </w:pPr>
            <w:r w:rsidRPr="00AD1BAA">
              <w:t>0.999</w:t>
            </w:r>
          </w:p>
        </w:tc>
      </w:tr>
      <w:tr w:rsidR="00B727AD" w:rsidRPr="00AD1BAA" w14:paraId="276A06B7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64CF9AE8" w14:textId="77777777" w:rsidR="00B727AD" w:rsidRPr="00AD1BAA" w:rsidRDefault="00B727AD" w:rsidP="000C67BD">
            <w:pPr>
              <w:pStyle w:val="MDPI63Notes"/>
            </w:pPr>
            <w:r w:rsidRPr="00AD1BAA">
              <w:t>BUN (15–50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B76A8B3" w14:textId="77777777" w:rsidR="00B727AD" w:rsidRPr="00AD1BAA" w:rsidRDefault="00B727AD" w:rsidP="000C67BD">
            <w:pPr>
              <w:pStyle w:val="MDPI63Notes"/>
            </w:pPr>
            <w:r w:rsidRPr="00AD1BAA">
              <w:t>69.8 ± 25.9</w:t>
            </w:r>
          </w:p>
        </w:tc>
        <w:tc>
          <w:tcPr>
            <w:tcW w:w="2475" w:type="dxa"/>
            <w:vAlign w:val="center"/>
          </w:tcPr>
          <w:p w14:paraId="62329C83" w14:textId="77777777" w:rsidR="00B727AD" w:rsidRPr="00AD1BAA" w:rsidRDefault="00B727AD" w:rsidP="000C67BD">
            <w:pPr>
              <w:pStyle w:val="MDPI63Notes"/>
            </w:pPr>
            <w:r w:rsidRPr="00AD1BAA">
              <w:t>66.2 ± 17.2</w:t>
            </w:r>
          </w:p>
        </w:tc>
        <w:tc>
          <w:tcPr>
            <w:tcW w:w="825" w:type="dxa"/>
            <w:tcBorders>
              <w:left w:val="nil"/>
              <w:bottom w:val="nil"/>
            </w:tcBorders>
            <w:vAlign w:val="center"/>
          </w:tcPr>
          <w:p w14:paraId="4AAB445A" w14:textId="77777777" w:rsidR="00B727AD" w:rsidRPr="00AD1BAA" w:rsidRDefault="00B727AD" w:rsidP="000C67BD">
            <w:pPr>
              <w:pStyle w:val="MDPI63Notes"/>
            </w:pPr>
            <w:r w:rsidRPr="00AD1BAA">
              <w:t>0.999</w:t>
            </w:r>
          </w:p>
        </w:tc>
      </w:tr>
      <w:tr w:rsidR="00B727AD" w:rsidRPr="00AD1BAA" w14:paraId="4002FD9C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2990620A" w14:textId="77777777" w:rsidR="00B727AD" w:rsidRPr="00AD1BAA" w:rsidRDefault="00B727AD" w:rsidP="000C67BD">
            <w:pPr>
              <w:pStyle w:val="MDPI63Notes"/>
            </w:pPr>
            <w:r w:rsidRPr="00AD1BAA">
              <w:t xml:space="preserve">Sodium (138–145 </w:t>
            </w:r>
            <w:proofErr w:type="spellStart"/>
            <w:r w:rsidRPr="00AD1BAA">
              <w:t>mEq</w:t>
            </w:r>
            <w:proofErr w:type="spellEnd"/>
            <w:r w:rsidRPr="00AD1BAA">
              <w:t>/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230DDF05" w14:textId="77777777" w:rsidR="00B727AD" w:rsidRPr="00AD1BAA" w:rsidRDefault="00B727AD" w:rsidP="000C67BD">
            <w:pPr>
              <w:pStyle w:val="MDPI63Notes"/>
            </w:pPr>
            <w:r w:rsidRPr="00AD1BAA">
              <w:t>140.0 ± 2.0</w:t>
            </w:r>
          </w:p>
        </w:tc>
        <w:tc>
          <w:tcPr>
            <w:tcW w:w="2475" w:type="dxa"/>
            <w:tcBorders>
              <w:right w:val="nil"/>
            </w:tcBorders>
            <w:vAlign w:val="center"/>
          </w:tcPr>
          <w:p w14:paraId="66317DEF" w14:textId="77777777" w:rsidR="00B727AD" w:rsidRPr="00AD1BAA" w:rsidRDefault="00B727AD" w:rsidP="000C67BD">
            <w:pPr>
              <w:pStyle w:val="MDPI63Notes"/>
            </w:pPr>
            <w:r w:rsidRPr="00AD1BAA">
              <w:t>142.8 ± 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1FBB" w14:textId="77777777" w:rsidR="00B727AD" w:rsidRPr="00AD1BAA" w:rsidRDefault="00B727AD" w:rsidP="000C67BD">
            <w:pPr>
              <w:pStyle w:val="MDPI63Notes"/>
            </w:pPr>
            <w:r w:rsidRPr="00AD1BAA">
              <w:t>0.125</w:t>
            </w:r>
          </w:p>
        </w:tc>
      </w:tr>
      <w:tr w:rsidR="00B727AD" w:rsidRPr="00AD1BAA" w14:paraId="103EECB8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4DC817BF" w14:textId="77777777" w:rsidR="00B727AD" w:rsidRPr="00AD1BAA" w:rsidRDefault="00B727AD" w:rsidP="000C67BD">
            <w:pPr>
              <w:pStyle w:val="MDPI63Notes"/>
            </w:pPr>
            <w:r w:rsidRPr="00AD1BAA">
              <w:t xml:space="preserve">Potassium (3.5–5.5 </w:t>
            </w:r>
            <w:proofErr w:type="spellStart"/>
            <w:r w:rsidRPr="00AD1BAA">
              <w:t>mEq</w:t>
            </w:r>
            <w:proofErr w:type="spellEnd"/>
            <w:r w:rsidRPr="00AD1BAA">
              <w:t>/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043DE92" w14:textId="77777777" w:rsidR="00B727AD" w:rsidRPr="00AD1BAA" w:rsidRDefault="00B727AD" w:rsidP="000C67BD">
            <w:pPr>
              <w:pStyle w:val="MDPI63Notes"/>
            </w:pPr>
            <w:r w:rsidRPr="00AD1BAA">
              <w:t>4.70 ± 0.23</w:t>
            </w:r>
          </w:p>
        </w:tc>
        <w:tc>
          <w:tcPr>
            <w:tcW w:w="2475" w:type="dxa"/>
            <w:vAlign w:val="center"/>
          </w:tcPr>
          <w:p w14:paraId="16BE34E6" w14:textId="77777777" w:rsidR="00B727AD" w:rsidRPr="00AD1BAA" w:rsidRDefault="00B727AD" w:rsidP="000C67BD">
            <w:pPr>
              <w:pStyle w:val="MDPI63Notes"/>
            </w:pPr>
            <w:r w:rsidRPr="00AD1BAA">
              <w:t>4.46 ± 0.51</w:t>
            </w:r>
          </w:p>
        </w:tc>
        <w:tc>
          <w:tcPr>
            <w:tcW w:w="825" w:type="dxa"/>
            <w:tcBorders>
              <w:top w:val="nil"/>
              <w:left w:val="nil"/>
            </w:tcBorders>
            <w:vAlign w:val="center"/>
          </w:tcPr>
          <w:p w14:paraId="1A001554" w14:textId="77777777" w:rsidR="00B727AD" w:rsidRPr="00AD1BAA" w:rsidRDefault="00B727AD" w:rsidP="000C67BD">
            <w:pPr>
              <w:pStyle w:val="MDPI63Notes"/>
            </w:pPr>
            <w:r w:rsidRPr="00AD1BAA">
              <w:t>0.438</w:t>
            </w:r>
          </w:p>
        </w:tc>
      </w:tr>
      <w:tr w:rsidR="00B727AD" w:rsidRPr="00AD1BAA" w14:paraId="54020D00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590C00F8" w14:textId="77777777" w:rsidR="00B727AD" w:rsidRPr="00AD1BAA" w:rsidRDefault="00B727AD" w:rsidP="000C67BD">
            <w:pPr>
              <w:pStyle w:val="MDPI63Notes"/>
            </w:pPr>
            <w:r w:rsidRPr="00AD1BAA">
              <w:t>Uric acid (1.5–6.0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3C8E17CA" w14:textId="77777777" w:rsidR="00B727AD" w:rsidRPr="00AD1BAA" w:rsidRDefault="00B727AD" w:rsidP="000C67BD">
            <w:pPr>
              <w:pStyle w:val="MDPI63Notes"/>
            </w:pPr>
            <w:r w:rsidRPr="00AD1BAA">
              <w:t>7.56 ± 1.56</w:t>
            </w:r>
          </w:p>
        </w:tc>
        <w:tc>
          <w:tcPr>
            <w:tcW w:w="2475" w:type="dxa"/>
            <w:vAlign w:val="center"/>
          </w:tcPr>
          <w:p w14:paraId="3233773A" w14:textId="77777777" w:rsidR="00B727AD" w:rsidRPr="00AD1BAA" w:rsidRDefault="00B727AD" w:rsidP="000C67BD">
            <w:pPr>
              <w:pStyle w:val="MDPI63Notes"/>
            </w:pPr>
            <w:r w:rsidRPr="00AD1BAA">
              <w:t>7.42 ± 2.51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7B71B38C" w14:textId="77777777" w:rsidR="00B727AD" w:rsidRPr="00AD1BAA" w:rsidRDefault="00B727AD" w:rsidP="000C67BD">
            <w:pPr>
              <w:pStyle w:val="MDPI63Notes"/>
            </w:pPr>
            <w:r w:rsidRPr="00AD1BAA">
              <w:t>0.813</w:t>
            </w:r>
          </w:p>
        </w:tc>
      </w:tr>
      <w:tr w:rsidR="00B727AD" w:rsidRPr="00AD1BAA" w14:paraId="648E9D86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6DB99EAD" w14:textId="77777777" w:rsidR="00B727AD" w:rsidRPr="00AD1BAA" w:rsidRDefault="00B727AD" w:rsidP="000C67BD">
            <w:pPr>
              <w:pStyle w:val="MDPI63Notes"/>
            </w:pPr>
            <w:r w:rsidRPr="00AD1BAA">
              <w:t>Glucose (70–99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5093F59" w14:textId="77777777" w:rsidR="00B727AD" w:rsidRPr="00AD1BAA" w:rsidRDefault="00B727AD" w:rsidP="000C67BD">
            <w:pPr>
              <w:pStyle w:val="MDPI63Notes"/>
            </w:pPr>
            <w:r w:rsidRPr="00AD1BAA">
              <w:t>88.6 ± 10.85</w:t>
            </w:r>
          </w:p>
        </w:tc>
        <w:tc>
          <w:tcPr>
            <w:tcW w:w="2475" w:type="dxa"/>
            <w:vAlign w:val="center"/>
          </w:tcPr>
          <w:p w14:paraId="4ECFED68" w14:textId="77777777" w:rsidR="00B727AD" w:rsidRPr="00AD1BAA" w:rsidRDefault="00B727AD" w:rsidP="000C67BD">
            <w:pPr>
              <w:pStyle w:val="MDPI63Notes"/>
            </w:pPr>
            <w:r w:rsidRPr="00AD1BAA">
              <w:t>83.4 ± 2.07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19D391D7" w14:textId="77777777" w:rsidR="00B727AD" w:rsidRPr="00AD1BAA" w:rsidRDefault="00B727AD" w:rsidP="000C67BD">
            <w:pPr>
              <w:pStyle w:val="MDPI63Notes"/>
            </w:pPr>
            <w:r w:rsidRPr="00AD1BAA">
              <w:t>0.375</w:t>
            </w:r>
          </w:p>
        </w:tc>
      </w:tr>
      <w:tr w:rsidR="00B727AD" w:rsidRPr="00AD1BAA" w14:paraId="620FE2C5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4E3E1544" w14:textId="77777777" w:rsidR="00B727AD" w:rsidRPr="00AD1BAA" w:rsidRDefault="00B727AD" w:rsidP="000C67BD">
            <w:pPr>
              <w:pStyle w:val="MDPI63Notes"/>
            </w:pPr>
            <w:r w:rsidRPr="00AD1BAA">
              <w:t>Hematocrit (36%–46%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3EC2A7A5" w14:textId="77777777" w:rsidR="00B727AD" w:rsidRPr="00AD1BAA" w:rsidRDefault="00B727AD" w:rsidP="000C67BD">
            <w:pPr>
              <w:pStyle w:val="MDPI63Notes"/>
            </w:pPr>
            <w:r w:rsidRPr="00AD1BAA">
              <w:t>42 ± 3.39</w:t>
            </w:r>
          </w:p>
        </w:tc>
        <w:tc>
          <w:tcPr>
            <w:tcW w:w="2475" w:type="dxa"/>
            <w:vAlign w:val="center"/>
          </w:tcPr>
          <w:p w14:paraId="4CA64BE4" w14:textId="77777777" w:rsidR="00B727AD" w:rsidRPr="00AD1BAA" w:rsidRDefault="00B727AD" w:rsidP="000C67BD">
            <w:pPr>
              <w:pStyle w:val="MDPI63Notes"/>
            </w:pPr>
            <w:r w:rsidRPr="00AD1BAA">
              <w:t>43 ± 5.66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22BA59B3" w14:textId="77777777" w:rsidR="00B727AD" w:rsidRPr="00AD1BAA" w:rsidRDefault="00B727AD" w:rsidP="000C67BD">
            <w:pPr>
              <w:pStyle w:val="MDPI63Notes"/>
            </w:pPr>
            <w:r w:rsidRPr="00AD1BAA">
              <w:t>0.688</w:t>
            </w:r>
          </w:p>
        </w:tc>
      </w:tr>
      <w:tr w:rsidR="00B727AD" w:rsidRPr="00AD1BAA" w14:paraId="2CAA415B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167B88FE" w14:textId="77777777" w:rsidR="00B727AD" w:rsidRPr="00AD1BAA" w:rsidRDefault="00B727AD" w:rsidP="000C67BD">
            <w:pPr>
              <w:pStyle w:val="MDPI63Notes"/>
            </w:pPr>
            <w:r w:rsidRPr="00AD1BAA">
              <w:t>Hemoglobin (12–16 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C43418E" w14:textId="77777777" w:rsidR="00B727AD" w:rsidRPr="00AD1BAA" w:rsidRDefault="00B727AD" w:rsidP="000C67BD">
            <w:pPr>
              <w:pStyle w:val="MDPI63Notes"/>
            </w:pPr>
            <w:r w:rsidRPr="00AD1BAA">
              <w:t>13.3 ± 1.43</w:t>
            </w:r>
          </w:p>
        </w:tc>
        <w:tc>
          <w:tcPr>
            <w:tcW w:w="2475" w:type="dxa"/>
            <w:vAlign w:val="center"/>
          </w:tcPr>
          <w:p w14:paraId="5B36B0C9" w14:textId="77777777" w:rsidR="00B727AD" w:rsidRPr="00AD1BAA" w:rsidRDefault="00B727AD" w:rsidP="000C67BD">
            <w:pPr>
              <w:pStyle w:val="MDPI63Notes"/>
            </w:pPr>
            <w:r w:rsidRPr="00AD1BAA">
              <w:t>13.7 ± 1.47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C2904CE" w14:textId="77777777" w:rsidR="00B727AD" w:rsidRPr="00AD1BAA" w:rsidRDefault="00B727AD" w:rsidP="000C67BD">
            <w:pPr>
              <w:pStyle w:val="MDPI63Notes"/>
            </w:pPr>
            <w:r w:rsidRPr="00AD1BAA">
              <w:t>0.063</w:t>
            </w:r>
          </w:p>
        </w:tc>
      </w:tr>
      <w:tr w:rsidR="00B727AD" w:rsidRPr="00AD1BAA" w14:paraId="088C7F59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1A9A16D4" w14:textId="77777777" w:rsidR="00B727AD" w:rsidRPr="00AD1BAA" w:rsidRDefault="00B727AD" w:rsidP="000C67BD">
            <w:pPr>
              <w:pStyle w:val="MDPI63Notes"/>
            </w:pPr>
            <w:r w:rsidRPr="00AD1BAA">
              <w:t>Leukogram (4500–11,000/</w:t>
            </w:r>
            <w:proofErr w:type="spellStart"/>
            <w:r w:rsidRPr="00AD1BAA">
              <w:t>μl</w:t>
            </w:r>
            <w:proofErr w:type="spellEnd"/>
            <w:r w:rsidRPr="00AD1BAA">
              <w:t>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246A8388" w14:textId="77777777" w:rsidR="00B727AD" w:rsidRPr="00AD1BAA" w:rsidRDefault="00B727AD" w:rsidP="000C67BD">
            <w:pPr>
              <w:pStyle w:val="MDPI63Notes"/>
            </w:pPr>
            <w:r w:rsidRPr="00AD1BAA">
              <w:t>10,240 [5385–12,470]</w:t>
            </w:r>
          </w:p>
        </w:tc>
        <w:tc>
          <w:tcPr>
            <w:tcW w:w="2475" w:type="dxa"/>
            <w:tcBorders>
              <w:left w:val="nil"/>
            </w:tcBorders>
            <w:vAlign w:val="center"/>
          </w:tcPr>
          <w:p w14:paraId="2544BAF2" w14:textId="77777777" w:rsidR="00B727AD" w:rsidRPr="00AD1BAA" w:rsidRDefault="00B727AD" w:rsidP="000C67BD">
            <w:pPr>
              <w:pStyle w:val="MDPI63Notes"/>
            </w:pPr>
            <w:r w:rsidRPr="00AD1BAA">
              <w:t>7480 [5000–10,225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8C494C7" w14:textId="77777777" w:rsidR="00B727AD" w:rsidRPr="00AD1BAA" w:rsidRDefault="00B727AD" w:rsidP="000C67BD">
            <w:pPr>
              <w:pStyle w:val="MDPI63Notes"/>
            </w:pPr>
            <w:r w:rsidRPr="00AD1BAA">
              <w:t>0.505</w:t>
            </w:r>
          </w:p>
        </w:tc>
      </w:tr>
      <w:tr w:rsidR="00B727AD" w:rsidRPr="00AD1BAA" w14:paraId="2BEBD821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10FE1FC6" w14:textId="77777777" w:rsidR="00B727AD" w:rsidRPr="00AD1BAA" w:rsidRDefault="00B727AD" w:rsidP="000C67BD">
            <w:pPr>
              <w:pStyle w:val="MDPI63Notes"/>
            </w:pPr>
            <w:r w:rsidRPr="00AD1BAA">
              <w:t>Platelets (150,000–450,000/</w:t>
            </w:r>
            <w:proofErr w:type="spellStart"/>
            <w:r w:rsidRPr="00AD1BAA">
              <w:t>μl</w:t>
            </w:r>
            <w:proofErr w:type="spellEnd"/>
            <w:r w:rsidRPr="00AD1BAA">
              <w:t>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015A961" w14:textId="77777777" w:rsidR="00B727AD" w:rsidRPr="00AD1BAA" w:rsidRDefault="00B727AD" w:rsidP="000C67BD">
            <w:pPr>
              <w:pStyle w:val="MDPI63Notes"/>
            </w:pPr>
            <w:r w:rsidRPr="00AD1BAA">
              <w:t>228,500 [178,000–347,000]</w:t>
            </w:r>
          </w:p>
        </w:tc>
        <w:tc>
          <w:tcPr>
            <w:tcW w:w="2475" w:type="dxa"/>
            <w:tcBorders>
              <w:left w:val="nil"/>
            </w:tcBorders>
            <w:vAlign w:val="center"/>
          </w:tcPr>
          <w:p w14:paraId="5A0F956D" w14:textId="77777777" w:rsidR="00B727AD" w:rsidRPr="00AD1BAA" w:rsidRDefault="00B727AD" w:rsidP="000C67BD">
            <w:pPr>
              <w:pStyle w:val="MDPI63Notes"/>
            </w:pPr>
            <w:r w:rsidRPr="00AD1BAA">
              <w:t>201,000 [108,250–449,000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22E4505E" w14:textId="77777777" w:rsidR="00B727AD" w:rsidRPr="00AD1BAA" w:rsidRDefault="00B727AD" w:rsidP="000C67BD">
            <w:pPr>
              <w:pStyle w:val="MDPI63Notes"/>
            </w:pPr>
            <w:r w:rsidRPr="00AD1BAA">
              <w:t>0.625</w:t>
            </w:r>
          </w:p>
        </w:tc>
      </w:tr>
      <w:tr w:rsidR="00B727AD" w:rsidRPr="00AD1BAA" w14:paraId="1D48B401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11CF2363" w14:textId="77777777" w:rsidR="00B727AD" w:rsidRPr="00AD1BAA" w:rsidRDefault="00B727AD" w:rsidP="000C67BD">
            <w:pPr>
              <w:pStyle w:val="MDPI63Notes"/>
            </w:pPr>
            <w:r w:rsidRPr="00AD1BAA">
              <w:t>ESR (≤20 mm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528D45AF" w14:textId="77777777" w:rsidR="00B727AD" w:rsidRPr="00AD1BAA" w:rsidRDefault="00B727AD" w:rsidP="000C67BD">
            <w:pPr>
              <w:pStyle w:val="MDPI63Notes"/>
            </w:pPr>
            <w:r w:rsidRPr="00AD1BAA">
              <w:t>2 [2–18.5]</w:t>
            </w:r>
          </w:p>
        </w:tc>
        <w:tc>
          <w:tcPr>
            <w:tcW w:w="2475" w:type="dxa"/>
            <w:vAlign w:val="center"/>
          </w:tcPr>
          <w:p w14:paraId="10B737AC" w14:textId="77777777" w:rsidR="00B727AD" w:rsidRPr="00AD1BAA" w:rsidRDefault="00B727AD" w:rsidP="000C67BD">
            <w:pPr>
              <w:pStyle w:val="MDPI63Notes"/>
            </w:pPr>
            <w:r w:rsidRPr="00AD1BAA">
              <w:t>3 [2–49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FDF86F1" w14:textId="77777777" w:rsidR="00B727AD" w:rsidRPr="00AD1BAA" w:rsidRDefault="00B727AD" w:rsidP="000C67BD">
            <w:pPr>
              <w:pStyle w:val="MDPI63Notes"/>
            </w:pPr>
            <w:r w:rsidRPr="00AD1BAA">
              <w:t>0.999</w:t>
            </w:r>
          </w:p>
        </w:tc>
      </w:tr>
      <w:tr w:rsidR="00B727AD" w:rsidRPr="00AD1BAA" w14:paraId="46EF7957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092E45C9" w14:textId="77777777" w:rsidR="00B727AD" w:rsidRPr="00AD1BAA" w:rsidRDefault="00B727AD" w:rsidP="000C67BD">
            <w:pPr>
              <w:pStyle w:val="MDPI63Notes"/>
            </w:pPr>
            <w:r w:rsidRPr="00AD1BAA">
              <w:t>CRP (&lt;5 mg 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4F37E511" w14:textId="77777777" w:rsidR="00B727AD" w:rsidRPr="00AD1BAA" w:rsidRDefault="00B727AD" w:rsidP="000C67BD">
            <w:pPr>
              <w:pStyle w:val="MDPI63Notes"/>
            </w:pPr>
            <w:r w:rsidRPr="00AD1BAA">
              <w:t>1.8 [0.35–43.25]</w:t>
            </w:r>
          </w:p>
        </w:tc>
        <w:tc>
          <w:tcPr>
            <w:tcW w:w="2475" w:type="dxa"/>
            <w:vAlign w:val="center"/>
          </w:tcPr>
          <w:p w14:paraId="2E5BAE18" w14:textId="77777777" w:rsidR="00B727AD" w:rsidRPr="00AD1BAA" w:rsidRDefault="00B727AD" w:rsidP="000C67BD">
            <w:pPr>
              <w:pStyle w:val="MDPI63Notes"/>
            </w:pPr>
            <w:r w:rsidRPr="00AD1BAA">
              <w:t>1.3 [0.35–2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0E329E4C" w14:textId="77777777" w:rsidR="00B727AD" w:rsidRPr="00AD1BAA" w:rsidRDefault="00B727AD" w:rsidP="000C67BD">
            <w:pPr>
              <w:pStyle w:val="MDPI63Notes"/>
            </w:pPr>
            <w:r w:rsidRPr="00AD1BAA">
              <w:t>0.438</w:t>
            </w:r>
          </w:p>
        </w:tc>
      </w:tr>
      <w:tr w:rsidR="00B727AD" w:rsidRPr="00AD1BAA" w14:paraId="4E3042F1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6C0ECD21" w14:textId="77777777" w:rsidR="00B727AD" w:rsidRPr="00AD1BAA" w:rsidRDefault="00B727AD" w:rsidP="000C67BD">
            <w:pPr>
              <w:pStyle w:val="MDPI63Notes"/>
            </w:pPr>
            <w:r w:rsidRPr="00AD1BAA">
              <w:t xml:space="preserve">IL-6 (0.00–5.90 </w:t>
            </w:r>
            <w:proofErr w:type="spellStart"/>
            <w:r w:rsidRPr="00AD1BAA">
              <w:t>pg</w:t>
            </w:r>
            <w:proofErr w:type="spellEnd"/>
            <w:r w:rsidRPr="00AD1BAA">
              <w:t>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EE0529E" w14:textId="77777777" w:rsidR="00B727AD" w:rsidRPr="00AD1BAA" w:rsidRDefault="00B727AD" w:rsidP="000C67BD">
            <w:pPr>
              <w:pStyle w:val="MDPI63Notes"/>
            </w:pPr>
            <w:r w:rsidRPr="00AD1BAA">
              <w:t>5.47 ± 6.32</w:t>
            </w:r>
          </w:p>
        </w:tc>
        <w:tc>
          <w:tcPr>
            <w:tcW w:w="2475" w:type="dxa"/>
            <w:vAlign w:val="center"/>
          </w:tcPr>
          <w:p w14:paraId="4ECE32F7" w14:textId="77777777" w:rsidR="00B727AD" w:rsidRPr="00AD1BAA" w:rsidRDefault="00B727AD" w:rsidP="000C67BD">
            <w:pPr>
              <w:pStyle w:val="MDPI63Notes"/>
            </w:pPr>
            <w:r w:rsidRPr="00AD1BAA">
              <w:t>2.69 ± 1.54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7861714" w14:textId="77777777" w:rsidR="00B727AD" w:rsidRPr="00AD1BAA" w:rsidRDefault="00B727AD" w:rsidP="000C67BD">
            <w:pPr>
              <w:pStyle w:val="MDPI63Notes"/>
            </w:pPr>
            <w:r w:rsidRPr="00AD1BAA">
              <w:t>0.750</w:t>
            </w:r>
          </w:p>
        </w:tc>
      </w:tr>
      <w:tr w:rsidR="00B727AD" w:rsidRPr="00AD1BAA" w14:paraId="6AB1DC7A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2C84E7E0" w14:textId="77777777" w:rsidR="00B727AD" w:rsidRPr="00AD1BAA" w:rsidRDefault="00B727AD" w:rsidP="000C67BD">
            <w:pPr>
              <w:pStyle w:val="MDPI63Notes"/>
            </w:pPr>
            <w:r w:rsidRPr="00AD1BAA">
              <w:t xml:space="preserve">TNF-α (&lt;8.1 </w:t>
            </w:r>
            <w:proofErr w:type="spellStart"/>
            <w:r w:rsidRPr="00AD1BAA">
              <w:t>pg</w:t>
            </w:r>
            <w:proofErr w:type="spellEnd"/>
            <w:r w:rsidRPr="00AD1BAA">
              <w:t>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1C04B6E" w14:textId="77777777" w:rsidR="00B727AD" w:rsidRPr="00AD1BAA" w:rsidRDefault="00B727AD" w:rsidP="000C67BD">
            <w:pPr>
              <w:pStyle w:val="MDPI63Notes"/>
            </w:pPr>
            <w:r w:rsidRPr="00AD1BAA">
              <w:t>11.44 ± 3.23</w:t>
            </w:r>
          </w:p>
        </w:tc>
        <w:tc>
          <w:tcPr>
            <w:tcW w:w="2475" w:type="dxa"/>
            <w:vAlign w:val="center"/>
          </w:tcPr>
          <w:p w14:paraId="491A6046" w14:textId="77777777" w:rsidR="00B727AD" w:rsidRPr="00AD1BAA" w:rsidRDefault="00B727AD" w:rsidP="000C67BD">
            <w:pPr>
              <w:pStyle w:val="MDPI63Notes"/>
            </w:pPr>
            <w:r w:rsidRPr="00AD1BAA">
              <w:t>9.8 ± 2.61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13EC48CF" w14:textId="77777777" w:rsidR="00B727AD" w:rsidRPr="00AD1BAA" w:rsidRDefault="00B727AD" w:rsidP="000C67BD">
            <w:pPr>
              <w:pStyle w:val="MDPI63Notes"/>
            </w:pPr>
            <w:r w:rsidRPr="00AD1BAA">
              <w:t>0.625</w:t>
            </w:r>
          </w:p>
        </w:tc>
      </w:tr>
      <w:tr w:rsidR="00B727AD" w:rsidRPr="00AD1BAA" w14:paraId="113F5E7B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446425C3" w14:textId="77777777" w:rsidR="00B727AD" w:rsidRPr="00AD1BAA" w:rsidRDefault="00B727AD" w:rsidP="000C67BD">
            <w:pPr>
              <w:pStyle w:val="MDPI63Notes"/>
            </w:pPr>
            <w:r w:rsidRPr="00AD1BAA">
              <w:t xml:space="preserve">Calcium (8.8–10.0 mg/dl) 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510983D4" w14:textId="77777777" w:rsidR="00B727AD" w:rsidRPr="00AD1BAA" w:rsidRDefault="00B727AD" w:rsidP="000C67BD">
            <w:pPr>
              <w:pStyle w:val="MDPI63Notes"/>
            </w:pPr>
            <w:r w:rsidRPr="00AD1BAA">
              <w:t>9.2 ± 0.55</w:t>
            </w:r>
          </w:p>
        </w:tc>
        <w:tc>
          <w:tcPr>
            <w:tcW w:w="2475" w:type="dxa"/>
            <w:vAlign w:val="center"/>
          </w:tcPr>
          <w:p w14:paraId="75133B9F" w14:textId="77777777" w:rsidR="00B727AD" w:rsidRPr="00AD1BAA" w:rsidRDefault="00B727AD" w:rsidP="000C67BD">
            <w:pPr>
              <w:pStyle w:val="MDPI63Notes"/>
            </w:pPr>
            <w:r w:rsidRPr="00AD1BAA">
              <w:t>9.2 ± 0.26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7DE33A45" w14:textId="77777777" w:rsidR="00B727AD" w:rsidRPr="00AD1BAA" w:rsidRDefault="00B727AD" w:rsidP="000C67BD">
            <w:pPr>
              <w:pStyle w:val="MDPI63Notes"/>
            </w:pPr>
            <w:r w:rsidRPr="00AD1BAA">
              <w:t>0.813</w:t>
            </w:r>
          </w:p>
        </w:tc>
      </w:tr>
      <w:tr w:rsidR="00B727AD" w:rsidRPr="00AD1BAA" w14:paraId="45604ABA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47186070" w14:textId="77777777" w:rsidR="00B727AD" w:rsidRPr="00AD1BAA" w:rsidRDefault="00B727AD" w:rsidP="000C67BD">
            <w:pPr>
              <w:pStyle w:val="MDPI63Notes"/>
            </w:pPr>
            <w:r w:rsidRPr="00AD1BAA">
              <w:t>Phosphorus (2.5–4.8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D3874AB" w14:textId="77777777" w:rsidR="00B727AD" w:rsidRPr="00AD1BAA" w:rsidRDefault="00B727AD" w:rsidP="000C67BD">
            <w:pPr>
              <w:pStyle w:val="MDPI63Notes"/>
            </w:pPr>
            <w:r w:rsidRPr="00AD1BAA">
              <w:t>3.6 ± 0.36</w:t>
            </w:r>
          </w:p>
        </w:tc>
        <w:tc>
          <w:tcPr>
            <w:tcW w:w="2475" w:type="dxa"/>
            <w:vAlign w:val="center"/>
          </w:tcPr>
          <w:p w14:paraId="49E07EA4" w14:textId="77777777" w:rsidR="00B727AD" w:rsidRPr="00AD1BAA" w:rsidRDefault="00B727AD" w:rsidP="000C67BD">
            <w:pPr>
              <w:pStyle w:val="MDPI63Notes"/>
            </w:pPr>
            <w:r w:rsidRPr="00AD1BAA">
              <w:t>3.2 ± 0.52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44672E19" w14:textId="77777777" w:rsidR="00B727AD" w:rsidRPr="00AD1BAA" w:rsidRDefault="00B727AD" w:rsidP="000C67BD">
            <w:pPr>
              <w:pStyle w:val="MDPI63Notes"/>
            </w:pPr>
            <w:r w:rsidRPr="00AD1BAA">
              <w:t>0.375</w:t>
            </w:r>
          </w:p>
        </w:tc>
      </w:tr>
      <w:tr w:rsidR="00B727AD" w:rsidRPr="00AD1BAA" w14:paraId="0B83B2BB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1A1F8CA7" w14:textId="77777777" w:rsidR="00B727AD" w:rsidRPr="00AD1BAA" w:rsidRDefault="00B727AD" w:rsidP="000C67BD">
            <w:pPr>
              <w:pStyle w:val="MDPI63Notes"/>
            </w:pPr>
            <w:r w:rsidRPr="00AD1BAA">
              <w:lastRenderedPageBreak/>
              <w:t xml:space="preserve">PTH (12–65 </w:t>
            </w:r>
            <w:proofErr w:type="spellStart"/>
            <w:r w:rsidRPr="00AD1BAA">
              <w:t>pg</w:t>
            </w:r>
            <w:proofErr w:type="spellEnd"/>
            <w:r w:rsidRPr="00AD1BAA">
              <w:t>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4763964B" w14:textId="77777777" w:rsidR="00B727AD" w:rsidRPr="00AD1BAA" w:rsidRDefault="00B727AD" w:rsidP="000C67BD">
            <w:pPr>
              <w:pStyle w:val="MDPI63Notes"/>
            </w:pPr>
            <w:r w:rsidRPr="00AD1BAA">
              <w:t>38 [33 to 91.5]</w:t>
            </w:r>
          </w:p>
        </w:tc>
        <w:tc>
          <w:tcPr>
            <w:tcW w:w="2475" w:type="dxa"/>
            <w:vAlign w:val="center"/>
          </w:tcPr>
          <w:p w14:paraId="52899ADB" w14:textId="77777777" w:rsidR="00B727AD" w:rsidRPr="00AD1BAA" w:rsidRDefault="00B727AD" w:rsidP="000C67BD">
            <w:pPr>
              <w:pStyle w:val="MDPI63Notes"/>
            </w:pPr>
            <w:r w:rsidRPr="00AD1BAA">
              <w:t>71 [51.5 to 135.5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040694B6" w14:textId="77777777" w:rsidR="00B727AD" w:rsidRPr="00AD1BAA" w:rsidRDefault="00B727AD" w:rsidP="000C67BD">
            <w:pPr>
              <w:pStyle w:val="MDPI63Notes"/>
            </w:pPr>
            <w:r w:rsidRPr="00AD1BAA">
              <w:t>0.063</w:t>
            </w:r>
          </w:p>
        </w:tc>
      </w:tr>
      <w:tr w:rsidR="00B727AD" w:rsidRPr="00AD1BAA" w14:paraId="38F2354B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566C74A4" w14:textId="77777777" w:rsidR="00B727AD" w:rsidRPr="00AD1BAA" w:rsidRDefault="00B727AD" w:rsidP="000C67BD">
            <w:pPr>
              <w:pStyle w:val="MDPI63Notes"/>
            </w:pPr>
            <w:r w:rsidRPr="00AD1BAA">
              <w:t>25(OH)D (≥30 ng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9C3A713" w14:textId="77777777" w:rsidR="00B727AD" w:rsidRPr="00AD1BAA" w:rsidRDefault="00B727AD" w:rsidP="000C67BD">
            <w:pPr>
              <w:pStyle w:val="MDPI63Notes"/>
            </w:pPr>
            <w:r w:rsidRPr="00AD1BAA">
              <w:t>26.4 ± 9.1</w:t>
            </w:r>
          </w:p>
        </w:tc>
        <w:tc>
          <w:tcPr>
            <w:tcW w:w="2475" w:type="dxa"/>
            <w:vAlign w:val="center"/>
          </w:tcPr>
          <w:p w14:paraId="01ED422C" w14:textId="77777777" w:rsidR="00B727AD" w:rsidRPr="00AD1BAA" w:rsidRDefault="00B727AD" w:rsidP="000C67BD">
            <w:pPr>
              <w:pStyle w:val="MDPI63Notes"/>
            </w:pPr>
            <w:r w:rsidRPr="00AD1BAA">
              <w:t>28.0 ± 10.9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0610434B" w14:textId="77777777" w:rsidR="00B727AD" w:rsidRPr="00AD1BAA" w:rsidRDefault="00B727AD" w:rsidP="000C67BD">
            <w:pPr>
              <w:pStyle w:val="MDPI63Notes"/>
            </w:pPr>
            <w:r w:rsidRPr="00AD1BAA">
              <w:t>0.375</w:t>
            </w:r>
          </w:p>
        </w:tc>
      </w:tr>
      <w:tr w:rsidR="00B727AD" w:rsidRPr="00AD1BAA" w14:paraId="499F7993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3EF34CB0" w14:textId="77777777" w:rsidR="00B727AD" w:rsidRPr="00AD1BAA" w:rsidRDefault="00B727AD" w:rsidP="000C67BD">
            <w:pPr>
              <w:pStyle w:val="MDPI63Notes"/>
            </w:pPr>
            <w:r w:rsidRPr="00AD1BAA">
              <w:t>1.25(OH)</w:t>
            </w:r>
            <w:r w:rsidRPr="00AD1BAA">
              <w:rPr>
                <w:vertAlign w:val="subscript"/>
              </w:rPr>
              <w:t>2</w:t>
            </w:r>
            <w:r w:rsidRPr="00AD1BAA">
              <w:t>D (18–78pg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6D1CD50" w14:textId="77777777" w:rsidR="00B727AD" w:rsidRPr="00AD1BAA" w:rsidRDefault="00B727AD" w:rsidP="000C67BD">
            <w:pPr>
              <w:pStyle w:val="MDPI63Notes"/>
            </w:pPr>
            <w:r w:rsidRPr="00AD1BAA">
              <w:t>46.6 ± 18.7</w:t>
            </w:r>
          </w:p>
        </w:tc>
        <w:tc>
          <w:tcPr>
            <w:tcW w:w="2475" w:type="dxa"/>
            <w:vAlign w:val="center"/>
          </w:tcPr>
          <w:p w14:paraId="09BE3395" w14:textId="77777777" w:rsidR="00B727AD" w:rsidRPr="00AD1BAA" w:rsidRDefault="00B727AD" w:rsidP="000C67BD">
            <w:pPr>
              <w:pStyle w:val="MDPI63Notes"/>
            </w:pPr>
            <w:r w:rsidRPr="00AD1BAA">
              <w:t>31.8 ± 10.1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60CD9379" w14:textId="77777777" w:rsidR="00B727AD" w:rsidRPr="00AD1BAA" w:rsidRDefault="00B727AD" w:rsidP="000C67BD">
            <w:pPr>
              <w:pStyle w:val="MDPI63Notes"/>
            </w:pPr>
            <w:r w:rsidRPr="00AD1BAA">
              <w:t>0.063</w:t>
            </w:r>
          </w:p>
        </w:tc>
      </w:tr>
      <w:tr w:rsidR="00B727AD" w:rsidRPr="00AD1BAA" w14:paraId="7E8FAF6B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0607D678" w14:textId="77777777" w:rsidR="00B727AD" w:rsidRPr="00AD1BAA" w:rsidRDefault="00B727AD" w:rsidP="000C67BD">
            <w:pPr>
              <w:pStyle w:val="MDPI63Notes"/>
            </w:pPr>
            <w:r w:rsidRPr="00AD1BAA">
              <w:t>Albumin (3.2–4.5 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75BB79CE" w14:textId="77777777" w:rsidR="00B727AD" w:rsidRPr="00AD1BAA" w:rsidRDefault="00B727AD" w:rsidP="000C67BD">
            <w:pPr>
              <w:pStyle w:val="MDPI63Notes"/>
            </w:pPr>
            <w:r w:rsidRPr="00AD1BAA">
              <w:t>4.1 ± 0.21</w:t>
            </w:r>
          </w:p>
        </w:tc>
        <w:tc>
          <w:tcPr>
            <w:tcW w:w="2475" w:type="dxa"/>
            <w:vAlign w:val="center"/>
          </w:tcPr>
          <w:p w14:paraId="343CC73A" w14:textId="77777777" w:rsidR="00B727AD" w:rsidRPr="00AD1BAA" w:rsidRDefault="00B727AD" w:rsidP="000C67BD">
            <w:pPr>
              <w:pStyle w:val="MDPI63Notes"/>
            </w:pPr>
            <w:r w:rsidRPr="00AD1BAA">
              <w:t>4.3 ± 0.27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1AB3CB6C" w14:textId="77777777" w:rsidR="00B727AD" w:rsidRPr="00AD1BAA" w:rsidRDefault="00B727AD" w:rsidP="000C67BD">
            <w:pPr>
              <w:pStyle w:val="MDPI63Notes"/>
            </w:pPr>
            <w:r w:rsidRPr="00AD1BAA">
              <w:t>0.250</w:t>
            </w:r>
          </w:p>
        </w:tc>
      </w:tr>
      <w:tr w:rsidR="00B727AD" w:rsidRPr="00AD1BAA" w14:paraId="67307694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69499D1F" w14:textId="77777777" w:rsidR="00B727AD" w:rsidRPr="00AD1BAA" w:rsidRDefault="00B727AD" w:rsidP="000C67BD">
            <w:pPr>
              <w:pStyle w:val="MDPI63Notes"/>
            </w:pPr>
            <w:r w:rsidRPr="00AD1BAA">
              <w:t xml:space="preserve">Bicarbonate (22–28 </w:t>
            </w:r>
            <w:proofErr w:type="spellStart"/>
            <w:r w:rsidRPr="00AD1BAA">
              <w:t>mEq</w:t>
            </w:r>
            <w:proofErr w:type="spellEnd"/>
            <w:r w:rsidRPr="00AD1BAA">
              <w:t>/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481D94D7" w14:textId="77777777" w:rsidR="00B727AD" w:rsidRPr="00AD1BAA" w:rsidRDefault="00B727AD" w:rsidP="000C67BD">
            <w:pPr>
              <w:pStyle w:val="MDPI63Notes"/>
            </w:pPr>
            <w:r w:rsidRPr="00AD1BAA">
              <w:t>26.6 ± 2.70</w:t>
            </w:r>
          </w:p>
        </w:tc>
        <w:tc>
          <w:tcPr>
            <w:tcW w:w="2475" w:type="dxa"/>
            <w:vAlign w:val="center"/>
          </w:tcPr>
          <w:p w14:paraId="31E3C922" w14:textId="77777777" w:rsidR="00B727AD" w:rsidRPr="00AD1BAA" w:rsidRDefault="00B727AD" w:rsidP="000C67BD">
            <w:pPr>
              <w:pStyle w:val="MDPI63Notes"/>
            </w:pPr>
            <w:r w:rsidRPr="00AD1BAA">
              <w:t>26.2 ± 2.78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0AA7ECB4" w14:textId="77777777" w:rsidR="00B727AD" w:rsidRPr="00AD1BAA" w:rsidRDefault="00B727AD" w:rsidP="000C67BD">
            <w:pPr>
              <w:pStyle w:val="MDPI63Notes"/>
            </w:pPr>
            <w:r w:rsidRPr="00AD1BAA">
              <w:t>0.688</w:t>
            </w:r>
          </w:p>
        </w:tc>
      </w:tr>
      <w:tr w:rsidR="00B727AD" w:rsidRPr="00AD1BAA" w14:paraId="582DF4CB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4941E6A7" w14:textId="77777777" w:rsidR="00B727AD" w:rsidRPr="00AD1BAA" w:rsidRDefault="00B727AD" w:rsidP="000C67BD">
            <w:pPr>
              <w:pStyle w:val="MDPI63Notes"/>
            </w:pPr>
            <w:r w:rsidRPr="00AD1BAA">
              <w:t>ALT (7–35 U/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03A7B2D" w14:textId="77777777" w:rsidR="00B727AD" w:rsidRPr="00AD1BAA" w:rsidRDefault="00B727AD" w:rsidP="000C67BD">
            <w:pPr>
              <w:pStyle w:val="MDPI63Notes"/>
            </w:pPr>
            <w:r w:rsidRPr="00AD1BAA">
              <w:t>14.4 ± 5.94</w:t>
            </w:r>
          </w:p>
        </w:tc>
        <w:tc>
          <w:tcPr>
            <w:tcW w:w="2475" w:type="dxa"/>
            <w:vAlign w:val="center"/>
          </w:tcPr>
          <w:p w14:paraId="5E940D0A" w14:textId="77777777" w:rsidR="00B727AD" w:rsidRPr="00AD1BAA" w:rsidRDefault="00B727AD" w:rsidP="000C67BD">
            <w:pPr>
              <w:pStyle w:val="MDPI63Notes"/>
            </w:pPr>
            <w:r w:rsidRPr="00AD1BAA">
              <w:t>17.6 ± 11.06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70C53277" w14:textId="77777777" w:rsidR="00B727AD" w:rsidRPr="00AD1BAA" w:rsidRDefault="00B727AD" w:rsidP="000C67BD">
            <w:pPr>
              <w:pStyle w:val="MDPI63Notes"/>
            </w:pPr>
            <w:r w:rsidRPr="00AD1BAA">
              <w:t>0.438</w:t>
            </w:r>
          </w:p>
        </w:tc>
      </w:tr>
      <w:tr w:rsidR="00B727AD" w:rsidRPr="00AD1BAA" w14:paraId="71E0AD6B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7614E96F" w14:textId="77777777" w:rsidR="00B727AD" w:rsidRPr="00AD1BAA" w:rsidRDefault="00B727AD" w:rsidP="000C67BD">
            <w:pPr>
              <w:pStyle w:val="MDPI63Notes"/>
            </w:pPr>
            <w:r w:rsidRPr="00AD1BAA">
              <w:t>AST (13–35 U/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B4C316D" w14:textId="77777777" w:rsidR="00B727AD" w:rsidRPr="00AD1BAA" w:rsidRDefault="00B727AD" w:rsidP="000C67BD">
            <w:pPr>
              <w:pStyle w:val="MDPI63Notes"/>
            </w:pPr>
            <w:r w:rsidRPr="00AD1BAA">
              <w:t>18.2 ± 6.14</w:t>
            </w:r>
          </w:p>
        </w:tc>
        <w:tc>
          <w:tcPr>
            <w:tcW w:w="2475" w:type="dxa"/>
            <w:vAlign w:val="center"/>
          </w:tcPr>
          <w:p w14:paraId="5510DDDD" w14:textId="77777777" w:rsidR="00B727AD" w:rsidRPr="00AD1BAA" w:rsidRDefault="00B727AD" w:rsidP="000C67BD">
            <w:pPr>
              <w:pStyle w:val="MDPI63Notes"/>
            </w:pPr>
            <w:r w:rsidRPr="00AD1BAA">
              <w:t>21.2 ± 6.83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031C5B21" w14:textId="77777777" w:rsidR="00B727AD" w:rsidRPr="00AD1BAA" w:rsidRDefault="00B727AD" w:rsidP="000C67BD">
            <w:pPr>
              <w:pStyle w:val="MDPI63Notes"/>
            </w:pPr>
            <w:r w:rsidRPr="00AD1BAA">
              <w:t>0.250</w:t>
            </w:r>
          </w:p>
        </w:tc>
      </w:tr>
      <w:tr w:rsidR="00B727AD" w:rsidRPr="00AD1BAA" w14:paraId="1110586C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5369D70F" w14:textId="77777777" w:rsidR="00B727AD" w:rsidRPr="00AD1BAA" w:rsidRDefault="00B727AD" w:rsidP="000C67BD">
            <w:pPr>
              <w:pStyle w:val="MDPI63Notes"/>
            </w:pPr>
            <w:r w:rsidRPr="00AD1BAA">
              <w:t xml:space="preserve">Iron ((37–145 </w:t>
            </w:r>
            <w:proofErr w:type="spellStart"/>
            <w:r w:rsidRPr="00AD1BAA">
              <w:t>μg</w:t>
            </w:r>
            <w:proofErr w:type="spellEnd"/>
            <w:r w:rsidRPr="00AD1BAA">
              <w:t>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1E6C4EAA" w14:textId="77777777" w:rsidR="00B727AD" w:rsidRPr="00AD1BAA" w:rsidRDefault="00B727AD" w:rsidP="000C67BD">
            <w:pPr>
              <w:pStyle w:val="MDPI63Notes"/>
            </w:pPr>
            <w:r w:rsidRPr="00AD1BAA">
              <w:t>60.0 ± 32.73</w:t>
            </w:r>
          </w:p>
        </w:tc>
        <w:tc>
          <w:tcPr>
            <w:tcW w:w="2475" w:type="dxa"/>
            <w:vAlign w:val="center"/>
          </w:tcPr>
          <w:p w14:paraId="3C129F08" w14:textId="77777777" w:rsidR="00B727AD" w:rsidRPr="00AD1BAA" w:rsidRDefault="00B727AD" w:rsidP="000C67BD">
            <w:pPr>
              <w:pStyle w:val="MDPI63Notes"/>
            </w:pPr>
            <w:r w:rsidRPr="00AD1BAA">
              <w:t>61.4 ± 28.85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316BD67D" w14:textId="77777777" w:rsidR="00B727AD" w:rsidRPr="00AD1BAA" w:rsidRDefault="00B727AD" w:rsidP="000C67BD">
            <w:pPr>
              <w:pStyle w:val="MDPI63Notes"/>
            </w:pPr>
            <w:r w:rsidRPr="00AD1BAA">
              <w:t>0.875</w:t>
            </w:r>
          </w:p>
        </w:tc>
      </w:tr>
      <w:tr w:rsidR="00B727AD" w:rsidRPr="00AD1BAA" w14:paraId="7FAC0FCC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3B1CE700" w14:textId="77777777" w:rsidR="00B727AD" w:rsidRPr="00AD1BAA" w:rsidRDefault="00B727AD" w:rsidP="000C67BD">
            <w:pPr>
              <w:pStyle w:val="MDPI63Notes"/>
            </w:pPr>
            <w:r w:rsidRPr="00AD1BAA">
              <w:t>Ferritin (10–291 ng/m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5ED6B494" w14:textId="77777777" w:rsidR="00B727AD" w:rsidRPr="00AD1BAA" w:rsidRDefault="00B727AD" w:rsidP="000C67BD">
            <w:pPr>
              <w:pStyle w:val="MDPI63Notes"/>
            </w:pPr>
            <w:r w:rsidRPr="00AD1BAA">
              <w:t>84.8 ± 11.67</w:t>
            </w:r>
          </w:p>
        </w:tc>
        <w:tc>
          <w:tcPr>
            <w:tcW w:w="2475" w:type="dxa"/>
            <w:vAlign w:val="center"/>
          </w:tcPr>
          <w:p w14:paraId="6DDA79D7" w14:textId="77777777" w:rsidR="00B727AD" w:rsidRPr="00AD1BAA" w:rsidRDefault="00B727AD" w:rsidP="000C67BD">
            <w:pPr>
              <w:pStyle w:val="MDPI63Notes"/>
            </w:pPr>
            <w:r w:rsidRPr="00AD1BAA">
              <w:t>58.8 ± 30.85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71811268" w14:textId="77777777" w:rsidR="00B727AD" w:rsidRPr="00AD1BAA" w:rsidRDefault="00B727AD" w:rsidP="000C67BD">
            <w:pPr>
              <w:pStyle w:val="MDPI63Notes"/>
            </w:pPr>
            <w:r w:rsidRPr="00AD1BAA">
              <w:t>0.250</w:t>
            </w:r>
          </w:p>
        </w:tc>
      </w:tr>
      <w:tr w:rsidR="00B727AD" w:rsidRPr="00AD1BAA" w14:paraId="241F5516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06E6F43B" w14:textId="77777777" w:rsidR="00B727AD" w:rsidRPr="00AD1BAA" w:rsidRDefault="00B727AD" w:rsidP="000C67BD">
            <w:pPr>
              <w:pStyle w:val="MDPI63Notes"/>
            </w:pPr>
            <w:r w:rsidRPr="00AD1BAA">
              <w:t>TSAT (15%–50%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65343D4B" w14:textId="77777777" w:rsidR="00B727AD" w:rsidRPr="00AD1BAA" w:rsidRDefault="00B727AD" w:rsidP="000C67BD">
            <w:pPr>
              <w:pStyle w:val="MDPI63Notes"/>
            </w:pPr>
            <w:r w:rsidRPr="00AD1BAA">
              <w:t>26 [7.4 to 28]</w:t>
            </w:r>
          </w:p>
        </w:tc>
        <w:tc>
          <w:tcPr>
            <w:tcW w:w="2475" w:type="dxa"/>
            <w:vAlign w:val="center"/>
          </w:tcPr>
          <w:p w14:paraId="2020597D" w14:textId="77777777" w:rsidR="00B727AD" w:rsidRPr="00AD1BAA" w:rsidRDefault="00B727AD" w:rsidP="000C67BD">
            <w:pPr>
              <w:pStyle w:val="MDPI63Notes"/>
            </w:pPr>
            <w:r w:rsidRPr="00AD1BAA">
              <w:t>22 [10.75 to 43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1415D1D3" w14:textId="77777777" w:rsidR="00B727AD" w:rsidRPr="00AD1BAA" w:rsidRDefault="00B727AD" w:rsidP="000C67BD">
            <w:pPr>
              <w:pStyle w:val="MDPI63Notes"/>
            </w:pPr>
            <w:r w:rsidRPr="00AD1BAA">
              <w:t>0.625</w:t>
            </w:r>
          </w:p>
        </w:tc>
      </w:tr>
      <w:tr w:rsidR="00B727AD" w:rsidRPr="00AD1BAA" w14:paraId="671E3624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nil"/>
              <w:right w:val="nil"/>
            </w:tcBorders>
            <w:vAlign w:val="center"/>
          </w:tcPr>
          <w:p w14:paraId="610FE0C4" w14:textId="77777777" w:rsidR="00B727AD" w:rsidRPr="00AD1BAA" w:rsidRDefault="00B727AD" w:rsidP="000C67BD">
            <w:pPr>
              <w:pStyle w:val="MDPI63Notes"/>
            </w:pPr>
            <w:r w:rsidRPr="00AD1BAA">
              <w:t>Cholesterol (&lt;200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392EACC0" w14:textId="77777777" w:rsidR="00B727AD" w:rsidRPr="00AD1BAA" w:rsidRDefault="00B727AD" w:rsidP="000C67BD">
            <w:pPr>
              <w:pStyle w:val="MDPI63Notes"/>
            </w:pPr>
            <w:r w:rsidRPr="00AD1BAA">
              <w:t>176 [162.5 to 188]</w:t>
            </w:r>
          </w:p>
        </w:tc>
        <w:tc>
          <w:tcPr>
            <w:tcW w:w="2475" w:type="dxa"/>
            <w:vAlign w:val="center"/>
          </w:tcPr>
          <w:p w14:paraId="4EA60AA8" w14:textId="77777777" w:rsidR="00B727AD" w:rsidRPr="00AD1BAA" w:rsidRDefault="00B727AD" w:rsidP="000C67BD">
            <w:pPr>
              <w:pStyle w:val="MDPI63Notes"/>
            </w:pPr>
            <w:r w:rsidRPr="00AD1BAA">
              <w:t>203 [132.5 to 263.5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2F39EC1" w14:textId="77777777" w:rsidR="00B727AD" w:rsidRPr="00AD1BAA" w:rsidRDefault="00B727AD" w:rsidP="000C67BD">
            <w:pPr>
              <w:pStyle w:val="MDPI63Notes"/>
            </w:pPr>
            <w:r w:rsidRPr="00AD1BAA">
              <w:t>0.438</w:t>
            </w:r>
          </w:p>
        </w:tc>
      </w:tr>
      <w:tr w:rsidR="00B727AD" w:rsidRPr="00AD1BAA" w14:paraId="46BD612C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0D0FEFBA" w14:textId="77777777" w:rsidR="00B727AD" w:rsidRPr="00AD1BAA" w:rsidRDefault="00B727AD" w:rsidP="000C67BD">
            <w:pPr>
              <w:pStyle w:val="MDPI63Notes"/>
            </w:pPr>
            <w:r w:rsidRPr="00AD1BAA">
              <w:t>Triglycerides (&lt;150 mg/dl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376C7495" w14:textId="77777777" w:rsidR="00B727AD" w:rsidRPr="00AD1BAA" w:rsidRDefault="00B727AD" w:rsidP="000C67BD">
            <w:pPr>
              <w:pStyle w:val="MDPI63Notes"/>
            </w:pPr>
            <w:r w:rsidRPr="00AD1BAA">
              <w:t>195 [87 to 224.5]</w:t>
            </w:r>
          </w:p>
        </w:tc>
        <w:tc>
          <w:tcPr>
            <w:tcW w:w="2475" w:type="dxa"/>
            <w:vAlign w:val="center"/>
          </w:tcPr>
          <w:p w14:paraId="56C152F1" w14:textId="77777777" w:rsidR="00B727AD" w:rsidRPr="00AD1BAA" w:rsidRDefault="00B727AD" w:rsidP="000C67BD">
            <w:pPr>
              <w:pStyle w:val="MDPI63Notes"/>
            </w:pPr>
            <w:r w:rsidRPr="00AD1BAA">
              <w:t>258 [193 to 296.5]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5197C715" w14:textId="77777777" w:rsidR="00B727AD" w:rsidRPr="00AD1BAA" w:rsidRDefault="00B727AD" w:rsidP="000C67BD">
            <w:pPr>
              <w:pStyle w:val="MDPI63Notes"/>
            </w:pPr>
            <w:r w:rsidRPr="00AD1BAA">
              <w:t>0.063</w:t>
            </w:r>
          </w:p>
        </w:tc>
      </w:tr>
      <w:tr w:rsidR="00B727AD" w:rsidRPr="00AD1BAA" w14:paraId="23E336C1" w14:textId="77777777" w:rsidTr="000C67BD">
        <w:trPr>
          <w:trHeight w:val="390"/>
        </w:trPr>
        <w:tc>
          <w:tcPr>
            <w:tcW w:w="2865" w:type="dxa"/>
            <w:tcBorders>
              <w:left w:val="nil"/>
              <w:right w:val="nil"/>
            </w:tcBorders>
            <w:vAlign w:val="center"/>
          </w:tcPr>
          <w:p w14:paraId="6A45A814" w14:textId="77777777" w:rsidR="00B727AD" w:rsidRPr="00AD1BAA" w:rsidRDefault="00B727AD" w:rsidP="000C67BD">
            <w:pPr>
              <w:pStyle w:val="MDPI63Notes"/>
            </w:pPr>
            <w:r w:rsidRPr="00AD1BAA">
              <w:t>INR (0.8–1.2)</w:t>
            </w:r>
          </w:p>
        </w:tc>
        <w:tc>
          <w:tcPr>
            <w:tcW w:w="2355" w:type="dxa"/>
            <w:tcBorders>
              <w:left w:val="nil"/>
            </w:tcBorders>
            <w:vAlign w:val="center"/>
          </w:tcPr>
          <w:p w14:paraId="0D4DF1F8" w14:textId="77777777" w:rsidR="00B727AD" w:rsidRPr="00AD1BAA" w:rsidRDefault="00B727AD" w:rsidP="000C67BD">
            <w:pPr>
              <w:pStyle w:val="MDPI63Notes"/>
            </w:pPr>
            <w:r w:rsidRPr="00AD1BAA">
              <w:t>1.08 ± 0.06</w:t>
            </w:r>
          </w:p>
        </w:tc>
        <w:tc>
          <w:tcPr>
            <w:tcW w:w="2475" w:type="dxa"/>
            <w:vAlign w:val="center"/>
          </w:tcPr>
          <w:p w14:paraId="02485D63" w14:textId="77777777" w:rsidR="00B727AD" w:rsidRPr="00AD1BAA" w:rsidRDefault="00B727AD" w:rsidP="000C67BD">
            <w:pPr>
              <w:pStyle w:val="MDPI63Notes"/>
            </w:pPr>
            <w:r w:rsidRPr="00AD1BAA">
              <w:t>1.04 ± 0.05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2D334B79" w14:textId="77777777" w:rsidR="00B727AD" w:rsidRPr="00AD1BAA" w:rsidRDefault="00B727AD" w:rsidP="000C67BD">
            <w:pPr>
              <w:pStyle w:val="MDPI63Notes"/>
            </w:pPr>
            <w:r w:rsidRPr="00AD1BAA">
              <w:t>0.313</w:t>
            </w:r>
          </w:p>
        </w:tc>
      </w:tr>
      <w:tr w:rsidR="00B727AD" w:rsidRPr="00AD1BAA" w14:paraId="65DF5D32" w14:textId="77777777" w:rsidTr="000C67BD">
        <w:trPr>
          <w:trHeight w:val="390"/>
        </w:trPr>
        <w:tc>
          <w:tcPr>
            <w:tcW w:w="28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B853C4" w14:textId="77777777" w:rsidR="00B727AD" w:rsidRPr="00AD1BAA" w:rsidRDefault="00B727AD" w:rsidP="000C67BD">
            <w:pPr>
              <w:pStyle w:val="MDPI63Notes"/>
            </w:pPr>
            <w:proofErr w:type="spellStart"/>
            <w:r w:rsidRPr="00AD1BAA">
              <w:t>aPTT</w:t>
            </w:r>
            <w:proofErr w:type="spellEnd"/>
            <w:r w:rsidRPr="00AD1BAA">
              <w:t xml:space="preserve"> (&lt;1.25 s)</w:t>
            </w:r>
          </w:p>
        </w:tc>
        <w:tc>
          <w:tcPr>
            <w:tcW w:w="2355" w:type="dxa"/>
            <w:tcBorders>
              <w:left w:val="nil"/>
              <w:bottom w:val="single" w:sz="4" w:space="0" w:color="000000"/>
            </w:tcBorders>
            <w:vAlign w:val="center"/>
          </w:tcPr>
          <w:p w14:paraId="6072753F" w14:textId="77777777" w:rsidR="00B727AD" w:rsidRPr="00AD1BAA" w:rsidRDefault="00B727AD" w:rsidP="000C67BD">
            <w:pPr>
              <w:pStyle w:val="MDPI63Notes"/>
            </w:pPr>
            <w:r w:rsidRPr="00AD1BAA">
              <w:t>1.15 ± 0.12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 w14:paraId="2208D312" w14:textId="77777777" w:rsidR="00B727AD" w:rsidRPr="00AD1BAA" w:rsidRDefault="00B727AD" w:rsidP="000C67BD">
            <w:pPr>
              <w:pStyle w:val="MDPI63Notes"/>
            </w:pPr>
            <w:r w:rsidRPr="00AD1BAA">
              <w:t>1.07 ± 0.13</w:t>
            </w:r>
          </w:p>
        </w:tc>
        <w:tc>
          <w:tcPr>
            <w:tcW w:w="825" w:type="dxa"/>
            <w:tcBorders>
              <w:left w:val="nil"/>
              <w:bottom w:val="single" w:sz="4" w:space="0" w:color="000000"/>
            </w:tcBorders>
            <w:vAlign w:val="center"/>
          </w:tcPr>
          <w:p w14:paraId="47962391" w14:textId="77777777" w:rsidR="00B727AD" w:rsidRPr="00AD1BAA" w:rsidRDefault="00B727AD" w:rsidP="000C67BD">
            <w:pPr>
              <w:pStyle w:val="MDPI63Notes"/>
            </w:pPr>
            <w:r w:rsidRPr="00AD1BAA">
              <w:t>0.625</w:t>
            </w:r>
          </w:p>
        </w:tc>
      </w:tr>
    </w:tbl>
    <w:p w14:paraId="1EAA3505" w14:textId="1CFFC177" w:rsidR="00B727AD" w:rsidRPr="00B727AD" w:rsidRDefault="00B727AD" w:rsidP="00B727AD">
      <w:pPr>
        <w:pStyle w:val="MDPI63Notes"/>
      </w:pPr>
      <w:r w:rsidRPr="00AD1BAA">
        <w:t>The values ​​are means ± standard deviation (SD) or medians [interquartile range] of five patients per day. The paired Wilcoxon test was used for statistical analysis (</w:t>
      </w:r>
      <w:r w:rsidRPr="00AD1BAA">
        <w:rPr>
          <w:i/>
          <w:iCs/>
        </w:rPr>
        <w:t>p</w:t>
      </w:r>
      <w:r w:rsidRPr="00AD1BAA">
        <w:t xml:space="preserve"> &lt; 0.05). A negative sign represents the number of days before cell therapy (CT). PCR, protein-creatinine ratio (urinary); PTH, parathyroid hormone; BUN, blood urea nitrogen; ALT, alanine aminotransferase; AST, aspartate aminotransferase; CRP, C-reactive protein; ESR, erythrocyte sedimentation rate; IL-6, interleukin 6; TNF α, tumor necrosis </w:t>
      </w:r>
      <w:proofErr w:type="spellStart"/>
      <w:r w:rsidRPr="00AD1BAA">
        <w:t>dactor</w:t>
      </w:r>
      <w:proofErr w:type="spellEnd"/>
      <w:r w:rsidRPr="00AD1BAA">
        <w:t xml:space="preserve"> alpha; CBC, complete blood count; TSAT, transferrin saturation; INR, international normalized ratio; </w:t>
      </w:r>
      <w:proofErr w:type="spellStart"/>
      <w:r w:rsidRPr="00AD1BAA">
        <w:t>aPTT</w:t>
      </w:r>
      <w:proofErr w:type="spellEnd"/>
      <w:r w:rsidRPr="00AD1BAA">
        <w:t>, activated partial thromboplastin time. The platelet score for patient 4 was lost due to a clot in the sample (−90 days).</w:t>
      </w:r>
    </w:p>
    <w:p w14:paraId="29777374" w14:textId="323E64B5" w:rsidR="002B292C" w:rsidRDefault="002B292C" w:rsidP="002B292C">
      <w:pPr>
        <w:pStyle w:val="NormalWeb"/>
        <w:rPr>
          <w:rFonts w:ascii="Palatino Linotype" w:hAnsi="Palatino Linotype"/>
          <w:b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9C74DD7" wp14:editId="1E0214B0">
            <wp:simplePos x="0" y="0"/>
            <wp:positionH relativeFrom="column">
              <wp:posOffset>1190510</wp:posOffset>
            </wp:positionH>
            <wp:positionV relativeFrom="paragraph">
              <wp:posOffset>0</wp:posOffset>
            </wp:positionV>
            <wp:extent cx="6185765" cy="4154547"/>
            <wp:effectExtent l="0" t="0" r="5715" b="0"/>
            <wp:wrapSquare wrapText="bothSides"/>
            <wp:docPr id="4" name="Imagem 4" descr="C:\Users\Bia\AppData\Local\Packages\Microsoft.Windows.Photos_8wekyb3d8bbwe\TempState\ShareServiceTempFolder\rim-dot-plot-3_oUnLR8t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ia\AppData\Local\Packages\Microsoft.Windows.Photos_8wekyb3d8bbwe\TempState\ShareServiceTempFolder\rim-dot-plot-3_oUnLR8tC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765" cy="415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92C">
        <w:rPr>
          <w:lang w:val="en-US"/>
        </w:rPr>
        <w:br w:type="textWrapping" w:clear="all"/>
      </w:r>
    </w:p>
    <w:p w14:paraId="6694E575" w14:textId="1AADC4A7" w:rsidR="00D90624" w:rsidRPr="002B292C" w:rsidRDefault="00EC6F98" w:rsidP="002B292C">
      <w:pPr>
        <w:pStyle w:val="NormalWeb"/>
        <w:rPr>
          <w:rFonts w:ascii="Palatino Linotype" w:hAnsi="Palatino Linotype"/>
          <w:color w:val="000000"/>
          <w:sz w:val="20"/>
          <w:szCs w:val="20"/>
          <w:lang w:val="en-US"/>
        </w:rPr>
      </w:pPr>
      <w:r w:rsidRPr="00EC6F98">
        <w:rPr>
          <w:rFonts w:ascii="Palatino Linotype" w:hAnsi="Palatino Linotype"/>
          <w:b/>
          <w:sz w:val="20"/>
          <w:szCs w:val="20"/>
          <w:lang w:val="en-US"/>
        </w:rPr>
        <w:t>Figure S2</w:t>
      </w:r>
      <w:r w:rsidR="00D90624" w:rsidRPr="00EC6F98">
        <w:rPr>
          <w:rFonts w:ascii="Palatino Linotype" w:hAnsi="Palatino Linotype"/>
          <w:b/>
          <w:bCs/>
          <w:color w:val="000000"/>
          <w:sz w:val="20"/>
          <w:szCs w:val="20"/>
          <w:lang w:val="en-US"/>
        </w:rPr>
        <w:t>:</w:t>
      </w:r>
      <w:r w:rsidR="00D90624" w:rsidRPr="002B292C">
        <w:rPr>
          <w:rFonts w:ascii="Palatino Linotype" w:hAnsi="Palatino Linotype"/>
          <w:b/>
          <w:bCs/>
          <w:color w:val="000000"/>
          <w:sz w:val="20"/>
          <w:szCs w:val="20"/>
          <w:lang w:val="en-US"/>
        </w:rPr>
        <w:t xml:space="preserve"> Illustration of the gating strategy used for identification of </w:t>
      </w:r>
      <w:r w:rsidR="00D90624" w:rsidRPr="002B292C">
        <w:rPr>
          <w:rFonts w:ascii="Palatino Linotype" w:hAnsi="Palatino Linotype"/>
          <w:b/>
          <w:color w:val="000000"/>
          <w:sz w:val="20"/>
          <w:szCs w:val="20"/>
          <w:lang w:val="en-US"/>
        </w:rPr>
        <w:t xml:space="preserve">mesenchymal stromal cells and Bone marrow populations: </w:t>
      </w:r>
      <w:r w:rsidR="00D90624" w:rsidRPr="002B292C">
        <w:rPr>
          <w:rFonts w:ascii="Palatino Linotype" w:hAnsi="Palatino Linotype"/>
          <w:color w:val="000000"/>
          <w:sz w:val="20"/>
          <w:szCs w:val="20"/>
          <w:lang w:val="en-US"/>
        </w:rPr>
        <w:t xml:space="preserve">A, B and C panel shows an illustrative example of gating strategy to identify bone marrow cells and D, E and F </w:t>
      </w:r>
      <w:r w:rsidR="00D90624" w:rsidRPr="002B292C">
        <w:rPr>
          <w:rFonts w:ascii="Palatino Linotype" w:eastAsia="Palatino Linotype" w:hAnsi="Palatino Linotype"/>
          <w:color w:val="000000"/>
          <w:sz w:val="20"/>
          <w:szCs w:val="20"/>
          <w:lang w:val="en-US"/>
        </w:rPr>
        <w:t>bone marrow-derived mononuclear cells (BMDMCs).  B</w:t>
      </w:r>
      <w:r w:rsidR="00D90624" w:rsidRPr="002B292C">
        <w:rPr>
          <w:rFonts w:ascii="Palatino Linotype" w:hAnsi="Palatino Linotype"/>
          <w:color w:val="000000"/>
          <w:sz w:val="20"/>
          <w:szCs w:val="20"/>
          <w:lang w:val="en-US"/>
        </w:rPr>
        <w:t xml:space="preserve">eing in Red dots: Mesenchymal stromal cells; Blue dots: Total lymphocytes; Yellow dots: Total monocytes; Purple dots: Neutrophils and Dark red dots: Erythroblasts; Pink dots: Eosinophils; Grey dots: Bone marrow and BMDMCs cells without identification.  </w:t>
      </w:r>
    </w:p>
    <w:tbl>
      <w:tblPr>
        <w:tblpPr w:leftFromText="141" w:rightFromText="141" w:vertAnchor="page" w:horzAnchor="margin" w:tblpXSpec="center" w:tblpY="2194"/>
        <w:tblW w:w="13523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32"/>
        <w:gridCol w:w="1290"/>
        <w:gridCol w:w="1364"/>
        <w:gridCol w:w="953"/>
        <w:gridCol w:w="1290"/>
        <w:gridCol w:w="1159"/>
        <w:gridCol w:w="1419"/>
        <w:gridCol w:w="1419"/>
        <w:gridCol w:w="1547"/>
        <w:gridCol w:w="129"/>
        <w:gridCol w:w="903"/>
        <w:gridCol w:w="1018"/>
      </w:tblGrid>
      <w:tr w:rsidR="00B727AD" w:rsidRPr="00355243" w14:paraId="4A1AB8CD" w14:textId="77777777" w:rsidTr="00B727AD">
        <w:trPr>
          <w:trHeight w:val="569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 w14:paraId="79339BCF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atient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 w14:paraId="4BED3A0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HSC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66D7F2AF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nocyte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 w14:paraId="0586231B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C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 w14:paraId="05FD7C22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ythroblast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 w14:paraId="688FD61A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711594A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 Lymphocyte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63F502D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per T cells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 w14:paraId="497ADE3A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toxic T cells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AC350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 cell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2E7B4534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K cells</w:t>
            </w:r>
          </w:p>
        </w:tc>
      </w:tr>
      <w:tr w:rsidR="00B727AD" w:rsidRPr="00355243" w14:paraId="68ECD7EF" w14:textId="77777777" w:rsidTr="00B727AD">
        <w:trPr>
          <w:trHeight w:val="457"/>
        </w:trPr>
        <w:tc>
          <w:tcPr>
            <w:tcW w:w="1032" w:type="dxa"/>
            <w:tcBorders>
              <w:top w:val="single" w:sz="4" w:space="0" w:color="000000"/>
            </w:tcBorders>
          </w:tcPr>
          <w:p w14:paraId="7E30734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 w14:paraId="23C44138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 w14:paraId="3B06B8B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 w14:paraId="0BE9273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 w14:paraId="0A931213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47291E3F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0F7A2B56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5CDD2A8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676" w:type="dxa"/>
            <w:gridSpan w:val="2"/>
            <w:tcBorders>
              <w:top w:val="single" w:sz="4" w:space="0" w:color="000000"/>
            </w:tcBorders>
          </w:tcPr>
          <w:p w14:paraId="2BB658C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0D78F0A3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73B459FB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B727AD" w:rsidRPr="00355243" w14:paraId="6E0BA80F" w14:textId="77777777" w:rsidTr="00B727AD">
        <w:trPr>
          <w:trHeight w:val="469"/>
        </w:trPr>
        <w:tc>
          <w:tcPr>
            <w:tcW w:w="1032" w:type="dxa"/>
          </w:tcPr>
          <w:p w14:paraId="6124DF70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0" w:type="dxa"/>
          </w:tcPr>
          <w:p w14:paraId="5E9CAFF1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364" w:type="dxa"/>
          </w:tcPr>
          <w:p w14:paraId="3C168BB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53" w:type="dxa"/>
          </w:tcPr>
          <w:p w14:paraId="47FBADAC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90" w:type="dxa"/>
          </w:tcPr>
          <w:p w14:paraId="1D427B6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159" w:type="dxa"/>
          </w:tcPr>
          <w:p w14:paraId="1A85B33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419" w:type="dxa"/>
          </w:tcPr>
          <w:p w14:paraId="1638AAFC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419" w:type="dxa"/>
          </w:tcPr>
          <w:p w14:paraId="170437E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676" w:type="dxa"/>
            <w:gridSpan w:val="2"/>
          </w:tcPr>
          <w:p w14:paraId="17E14ECB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02" w:type="dxa"/>
          </w:tcPr>
          <w:p w14:paraId="39988C3A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018" w:type="dxa"/>
          </w:tcPr>
          <w:p w14:paraId="2C4855A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B727AD" w:rsidRPr="00355243" w14:paraId="3632CEDF" w14:textId="77777777" w:rsidTr="00B727AD">
        <w:trPr>
          <w:trHeight w:val="457"/>
        </w:trPr>
        <w:tc>
          <w:tcPr>
            <w:tcW w:w="1032" w:type="dxa"/>
          </w:tcPr>
          <w:p w14:paraId="503B3BF6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90" w:type="dxa"/>
          </w:tcPr>
          <w:p w14:paraId="0B783798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364" w:type="dxa"/>
          </w:tcPr>
          <w:p w14:paraId="1DF972E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953" w:type="dxa"/>
          </w:tcPr>
          <w:p w14:paraId="05BAA420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290" w:type="dxa"/>
          </w:tcPr>
          <w:p w14:paraId="643711A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159" w:type="dxa"/>
          </w:tcPr>
          <w:p w14:paraId="2FAE0093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419" w:type="dxa"/>
          </w:tcPr>
          <w:p w14:paraId="4158E25E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419" w:type="dxa"/>
          </w:tcPr>
          <w:p w14:paraId="09F0F742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676" w:type="dxa"/>
            <w:gridSpan w:val="2"/>
          </w:tcPr>
          <w:p w14:paraId="7C4A60E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02" w:type="dxa"/>
          </w:tcPr>
          <w:p w14:paraId="4C74C4DA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18" w:type="dxa"/>
          </w:tcPr>
          <w:p w14:paraId="36B0C2E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B727AD" w:rsidRPr="00355243" w14:paraId="1584A1C5" w14:textId="77777777" w:rsidTr="00B727AD">
        <w:trPr>
          <w:trHeight w:val="457"/>
        </w:trPr>
        <w:tc>
          <w:tcPr>
            <w:tcW w:w="1032" w:type="dxa"/>
          </w:tcPr>
          <w:p w14:paraId="56371382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90" w:type="dxa"/>
          </w:tcPr>
          <w:p w14:paraId="19F43B8B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364" w:type="dxa"/>
          </w:tcPr>
          <w:p w14:paraId="499D0AC1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3" w:type="dxa"/>
          </w:tcPr>
          <w:p w14:paraId="28B25DF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290" w:type="dxa"/>
          </w:tcPr>
          <w:p w14:paraId="5DCC7E83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159" w:type="dxa"/>
          </w:tcPr>
          <w:p w14:paraId="091E4BFF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419" w:type="dxa"/>
          </w:tcPr>
          <w:p w14:paraId="6A56386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419" w:type="dxa"/>
          </w:tcPr>
          <w:p w14:paraId="08BE74D4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76" w:type="dxa"/>
            <w:gridSpan w:val="2"/>
          </w:tcPr>
          <w:p w14:paraId="0D949F58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02" w:type="dxa"/>
          </w:tcPr>
          <w:p w14:paraId="19B19A8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18" w:type="dxa"/>
          </w:tcPr>
          <w:p w14:paraId="4D8229A6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B727AD" w:rsidRPr="00355243" w14:paraId="20872C97" w14:textId="77777777" w:rsidTr="00B727AD">
        <w:trPr>
          <w:trHeight w:val="469"/>
        </w:trPr>
        <w:tc>
          <w:tcPr>
            <w:tcW w:w="1032" w:type="dxa"/>
            <w:tcBorders>
              <w:bottom w:val="single" w:sz="4" w:space="0" w:color="auto"/>
            </w:tcBorders>
          </w:tcPr>
          <w:p w14:paraId="1C3EBB9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DAF4C19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907366C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4BF90D1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4239BFC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523E84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D924AC0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04A7D9F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</w:tcPr>
          <w:p w14:paraId="44C1F662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015DB3A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1882F30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B727AD" w:rsidRPr="00355243" w14:paraId="511912C2" w14:textId="77777777" w:rsidTr="00B727AD">
        <w:trPr>
          <w:trHeight w:val="457"/>
        </w:trPr>
        <w:tc>
          <w:tcPr>
            <w:tcW w:w="1032" w:type="dxa"/>
            <w:tcBorders>
              <w:top w:val="single" w:sz="4" w:space="0" w:color="auto"/>
            </w:tcBorders>
          </w:tcPr>
          <w:p w14:paraId="7CC662C3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1C7BEBC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6ED21B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233472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43D0BDD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4FD0AAE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A8F968B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18F2A77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</w:tcBorders>
          </w:tcPr>
          <w:p w14:paraId="5C5CD42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0438321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90A743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B727AD" w:rsidRPr="00355243" w14:paraId="68673A41" w14:textId="77777777" w:rsidTr="00B727AD">
        <w:trPr>
          <w:trHeight w:val="457"/>
        </w:trPr>
        <w:tc>
          <w:tcPr>
            <w:tcW w:w="1032" w:type="dxa"/>
          </w:tcPr>
          <w:p w14:paraId="49F17FD5" w14:textId="77777777" w:rsidR="00785312" w:rsidRPr="00355243" w:rsidRDefault="00785312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90" w:type="dxa"/>
          </w:tcPr>
          <w:p w14:paraId="50C1E2AC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64" w:type="dxa"/>
          </w:tcPr>
          <w:p w14:paraId="3921C796" w14:textId="77777777" w:rsidR="00785312" w:rsidRPr="00355243" w:rsidRDefault="00EC7720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953" w:type="dxa"/>
          </w:tcPr>
          <w:p w14:paraId="5FF29CEF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290" w:type="dxa"/>
          </w:tcPr>
          <w:p w14:paraId="797B55B0" w14:textId="77777777" w:rsidR="00785312" w:rsidRPr="00355243" w:rsidRDefault="005B684D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159" w:type="dxa"/>
          </w:tcPr>
          <w:p w14:paraId="0B932B1D" w14:textId="77777777" w:rsidR="00785312" w:rsidRPr="00355243" w:rsidRDefault="00726AB8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419" w:type="dxa"/>
          </w:tcPr>
          <w:p w14:paraId="27E9B9D9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419" w:type="dxa"/>
          </w:tcPr>
          <w:p w14:paraId="4C8B8A28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676" w:type="dxa"/>
            <w:gridSpan w:val="2"/>
          </w:tcPr>
          <w:p w14:paraId="203FEF95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2" w:type="dxa"/>
          </w:tcPr>
          <w:p w14:paraId="4FD6F2CE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18" w:type="dxa"/>
          </w:tcPr>
          <w:p w14:paraId="042DB436" w14:textId="77777777" w:rsidR="00785312" w:rsidRPr="00355243" w:rsidRDefault="007B41DA" w:rsidP="00785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</w:tbl>
    <w:p w14:paraId="5B32CA1F" w14:textId="02A18879" w:rsidR="00785312" w:rsidRP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lang w:val="en-US"/>
        </w:rPr>
      </w:pPr>
      <w:r w:rsidRPr="00D476F5">
        <w:rPr>
          <w:rFonts w:ascii="Palatino Linotype" w:hAnsi="Palatino Linotype" w:cs="Times New Roman"/>
          <w:b/>
          <w:lang w:val="en-US"/>
        </w:rPr>
        <w:t xml:space="preserve"> </w:t>
      </w:r>
      <w:r w:rsidR="00D476F5">
        <w:rPr>
          <w:rFonts w:ascii="Palatino Linotype" w:hAnsi="Palatino Linotype" w:cs="Times New Roman"/>
          <w:b/>
          <w:lang w:val="en-US"/>
        </w:rPr>
        <w:t>Table S5</w:t>
      </w:r>
      <w:r w:rsidRPr="00785312">
        <w:rPr>
          <w:rFonts w:ascii="Palatino Linotype" w:hAnsi="Palatino Linotype" w:cs="Times New Roman"/>
          <w:b/>
          <w:lang w:val="en-US"/>
        </w:rPr>
        <w:t xml:space="preserve">. </w:t>
      </w:r>
      <w:r w:rsidRPr="00785312">
        <w:rPr>
          <w:rFonts w:ascii="Palatino Linotype" w:hAnsi="Palatino Linotype" w:cs="Times New Roman"/>
          <w:b/>
          <w:bCs/>
          <w:lang w:val="en-US"/>
        </w:rPr>
        <w:t xml:space="preserve">Flow cytometry </w:t>
      </w:r>
      <w:r w:rsidR="001A1EA6">
        <w:rPr>
          <w:rFonts w:ascii="Palatino Linotype" w:hAnsi="Palatino Linotype" w:cs="Times New Roman"/>
          <w:b/>
          <w:bCs/>
          <w:lang w:val="en-US"/>
        </w:rPr>
        <w:t xml:space="preserve">individual </w:t>
      </w:r>
      <w:r w:rsidRPr="00785312">
        <w:rPr>
          <w:rFonts w:ascii="Palatino Linotype" w:hAnsi="Palatino Linotype" w:cs="Times New Roman"/>
          <w:b/>
          <w:bCs/>
          <w:lang w:val="en-US"/>
        </w:rPr>
        <w:t>analysis of total bone marrow cells</w:t>
      </w:r>
    </w:p>
    <w:p w14:paraId="4680E06D" w14:textId="1BBF906D" w:rsidR="00D90624" w:rsidRPr="00785312" w:rsidRDefault="00785312" w:rsidP="00D90624">
      <w:pPr>
        <w:rPr>
          <w:rFonts w:ascii="Palatino Linotype" w:eastAsia="Palatino Linotype" w:hAnsi="Palatino Linotype" w:cs="Palatino Linotype"/>
          <w:color w:val="000000"/>
          <w:sz w:val="18"/>
          <w:szCs w:val="18"/>
          <w:lang w:val="en-US"/>
        </w:rPr>
      </w:pPr>
      <w:r w:rsidRPr="00785312">
        <w:rPr>
          <w:rFonts w:ascii="Palatino Linotype" w:hAnsi="Palatino Linotype" w:cs="Times New Roman"/>
          <w:sz w:val="18"/>
          <w:szCs w:val="18"/>
          <w:lang w:val="en-US"/>
        </w:rPr>
        <w:t>HCS,</w:t>
      </w:r>
      <w:r w:rsidR="00355243" w:rsidRPr="00785312">
        <w:rPr>
          <w:rFonts w:ascii="Palatino Linotype" w:hAnsi="Palatino Linotype" w:cs="Times New Roman"/>
          <w:sz w:val="18"/>
          <w:szCs w:val="18"/>
          <w:lang w:val="en-US"/>
        </w:rPr>
        <w:t xml:space="preserve"> </w:t>
      </w:r>
      <w:r w:rsidR="00355243"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Hematopoietic stem cells</w:t>
      </w:r>
      <w:r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;</w:t>
      </w:r>
      <w:r w:rsidR="00355243"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 xml:space="preserve"> </w:t>
      </w:r>
      <w:r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MSC,</w:t>
      </w:r>
      <w:r w:rsidR="00355243"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 xml:space="preserve"> Mesenchymal stromal cells</w:t>
      </w:r>
      <w:r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;</w:t>
      </w:r>
      <w:r w:rsidR="00355243"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 xml:space="preserve"> </w:t>
      </w:r>
      <w:r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SD,</w:t>
      </w:r>
      <w:r w:rsidRPr="00785312">
        <w:rPr>
          <w:rFonts w:ascii="Palatino Linotype" w:eastAsia="Palatino Linotype" w:hAnsi="Palatino Linotype" w:cs="Palatino Linotype"/>
          <w:color w:val="000000"/>
          <w:sz w:val="18"/>
          <w:szCs w:val="18"/>
          <w:lang w:val="en-US"/>
        </w:rPr>
        <w:t xml:space="preserve"> standard deviation.</w:t>
      </w:r>
    </w:p>
    <w:p w14:paraId="592E9548" w14:textId="77777777" w:rsidR="00785312" w:rsidRDefault="00785312" w:rsidP="00D90624">
      <w:pPr>
        <w:rPr>
          <w:rFonts w:ascii="Palatino Linotype" w:eastAsia="Palatino Linotype" w:hAnsi="Palatino Linotype" w:cs="Palatino Linotype"/>
          <w:color w:val="000000"/>
          <w:sz w:val="18"/>
          <w:szCs w:val="18"/>
          <w:lang w:val="en-US"/>
        </w:rPr>
      </w:pPr>
    </w:p>
    <w:p w14:paraId="6B21C345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094D1F49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6EB5F8AD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5611F7C9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0A5BCC70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7EBEA62C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72F9DCBE" w14:textId="77777777" w:rsidR="00785312" w:rsidRDefault="00785312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101BA7E2" w14:textId="77777777" w:rsidR="00B727AD" w:rsidRDefault="00B727AD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113B0169" w14:textId="77777777" w:rsidR="00B727AD" w:rsidRDefault="00B727AD" w:rsidP="00785312">
      <w:pPr>
        <w:spacing w:after="0" w:line="360" w:lineRule="auto"/>
        <w:jc w:val="both"/>
        <w:rPr>
          <w:rFonts w:ascii="Palatino Linotype" w:hAnsi="Palatino Linotype" w:cs="Times New Roman"/>
          <w:b/>
          <w:bCs/>
          <w:highlight w:val="yellow"/>
          <w:lang w:val="en-US"/>
        </w:rPr>
      </w:pPr>
    </w:p>
    <w:p w14:paraId="7696617A" w14:textId="4A60EAFC" w:rsidR="00785312" w:rsidRDefault="00D476F5" w:rsidP="00785312">
      <w:pPr>
        <w:spacing w:after="0" w:line="360" w:lineRule="auto"/>
        <w:jc w:val="both"/>
        <w:rPr>
          <w:rFonts w:ascii="Palatino Linotype" w:eastAsia="Palatino Linotype" w:hAnsi="Palatino Linotype" w:cs="Palatino Linotype"/>
          <w:b/>
          <w:color w:val="000000"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bCs/>
          <w:lang w:val="en-US"/>
        </w:rPr>
        <w:lastRenderedPageBreak/>
        <w:t>Table S6</w:t>
      </w:r>
      <w:r w:rsidR="00785312" w:rsidRPr="00785312">
        <w:rPr>
          <w:rFonts w:ascii="Palatino Linotype" w:hAnsi="Palatino Linotype" w:cs="Times New Roman"/>
          <w:b/>
          <w:bCs/>
          <w:lang w:val="en-US"/>
        </w:rPr>
        <w:t xml:space="preserve">. Flow cytometry </w:t>
      </w:r>
      <w:r w:rsidR="001A1EA6">
        <w:rPr>
          <w:rFonts w:ascii="Palatino Linotype" w:hAnsi="Palatino Linotype" w:cs="Times New Roman"/>
          <w:b/>
          <w:bCs/>
          <w:lang w:val="en-US"/>
        </w:rPr>
        <w:t xml:space="preserve">individual </w:t>
      </w:r>
      <w:r w:rsidR="00785312" w:rsidRPr="00785312">
        <w:rPr>
          <w:rFonts w:ascii="Palatino Linotype" w:hAnsi="Palatino Linotype" w:cs="Times New Roman"/>
          <w:b/>
          <w:bCs/>
          <w:lang w:val="en-US"/>
        </w:rPr>
        <w:t xml:space="preserve">analysis of </w:t>
      </w:r>
      <w:r w:rsidR="00785312" w:rsidRPr="00785312">
        <w:rPr>
          <w:rFonts w:ascii="Palatino Linotype" w:eastAsia="Palatino Linotype" w:hAnsi="Palatino Linotype" w:cs="Palatino Linotype"/>
          <w:b/>
          <w:color w:val="000000"/>
          <w:sz w:val="18"/>
          <w:szCs w:val="18"/>
          <w:lang w:val="en-US"/>
        </w:rPr>
        <w:t>BM</w:t>
      </w:r>
      <w:r w:rsidR="00785312" w:rsidRPr="00785312">
        <w:rPr>
          <w:rFonts w:ascii="Palatino Linotype" w:hAnsi="Palatino Linotype"/>
          <w:b/>
          <w:sz w:val="18"/>
          <w:szCs w:val="18"/>
          <w:lang w:val="en-US"/>
        </w:rPr>
        <w:t>DM</w:t>
      </w:r>
      <w:r w:rsidR="00785312" w:rsidRPr="00785312">
        <w:rPr>
          <w:rFonts w:ascii="Palatino Linotype" w:eastAsia="Palatino Linotype" w:hAnsi="Palatino Linotype" w:cs="Palatino Linotype"/>
          <w:b/>
          <w:color w:val="000000"/>
          <w:sz w:val="18"/>
          <w:szCs w:val="18"/>
          <w:lang w:val="en-US"/>
        </w:rPr>
        <w:t>Cs</w:t>
      </w:r>
    </w:p>
    <w:tbl>
      <w:tblPr>
        <w:tblpPr w:leftFromText="141" w:rightFromText="141" w:vertAnchor="page" w:horzAnchor="margin" w:tblpXSpec="center" w:tblpY="2194"/>
        <w:tblW w:w="14874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6"/>
        <w:gridCol w:w="1418"/>
        <w:gridCol w:w="1500"/>
        <w:gridCol w:w="1051"/>
        <w:gridCol w:w="1418"/>
        <w:gridCol w:w="1275"/>
        <w:gridCol w:w="1560"/>
        <w:gridCol w:w="1559"/>
        <w:gridCol w:w="1701"/>
        <w:gridCol w:w="142"/>
        <w:gridCol w:w="992"/>
        <w:gridCol w:w="1122"/>
      </w:tblGrid>
      <w:tr w:rsidR="00785312" w:rsidRPr="00355243" w14:paraId="79291979" w14:textId="77777777" w:rsidTr="004437A0">
        <w:trPr>
          <w:trHeight w:val="558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02267A4A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92E0AD4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HS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1662255C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onocyt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 w14:paraId="4E4009B2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9C0D240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ythroblas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454E99E5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7372CC51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 Lymphocy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6152F5F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per T cel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5C71160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toxic T cell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F25CC1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 cell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 w14:paraId="6CDD1986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5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K cells</w:t>
            </w:r>
          </w:p>
        </w:tc>
      </w:tr>
      <w:tr w:rsidR="00785312" w:rsidRPr="00355243" w14:paraId="35B95AF8" w14:textId="77777777" w:rsidTr="004437A0">
        <w:trPr>
          <w:trHeight w:val="448"/>
        </w:trPr>
        <w:tc>
          <w:tcPr>
            <w:tcW w:w="1136" w:type="dxa"/>
            <w:tcBorders>
              <w:top w:val="single" w:sz="4" w:space="0" w:color="000000"/>
            </w:tcBorders>
          </w:tcPr>
          <w:p w14:paraId="38C31CA3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02E5F6D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14:paraId="7E0F93A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 w14:paraId="369FD98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D6855D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6B1545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BFCB15F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82D4C5A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 w14:paraId="1CD6CD1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786041A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6B584E1B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785312" w:rsidRPr="00355243" w14:paraId="5C84B6B9" w14:textId="77777777" w:rsidTr="004437A0">
        <w:trPr>
          <w:trHeight w:val="460"/>
        </w:trPr>
        <w:tc>
          <w:tcPr>
            <w:tcW w:w="1136" w:type="dxa"/>
          </w:tcPr>
          <w:p w14:paraId="22E3AAFF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1323B661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00" w:type="dxa"/>
          </w:tcPr>
          <w:p w14:paraId="5C18747D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51" w:type="dxa"/>
          </w:tcPr>
          <w:p w14:paraId="3139C3AA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418" w:type="dxa"/>
          </w:tcPr>
          <w:p w14:paraId="10142BF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75" w:type="dxa"/>
          </w:tcPr>
          <w:p w14:paraId="70E6BEEC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560" w:type="dxa"/>
          </w:tcPr>
          <w:p w14:paraId="5F376608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559" w:type="dxa"/>
          </w:tcPr>
          <w:p w14:paraId="6B523C50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gridSpan w:val="2"/>
          </w:tcPr>
          <w:p w14:paraId="4CE0A91F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92" w:type="dxa"/>
          </w:tcPr>
          <w:p w14:paraId="61C4DF01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22" w:type="dxa"/>
          </w:tcPr>
          <w:p w14:paraId="58AC13E9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85312" w:rsidRPr="00355243" w14:paraId="0672EE93" w14:textId="77777777" w:rsidTr="004437A0">
        <w:trPr>
          <w:trHeight w:val="448"/>
        </w:trPr>
        <w:tc>
          <w:tcPr>
            <w:tcW w:w="1136" w:type="dxa"/>
          </w:tcPr>
          <w:p w14:paraId="6A62B251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675FC8D5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500" w:type="dxa"/>
          </w:tcPr>
          <w:p w14:paraId="60A8736F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51" w:type="dxa"/>
          </w:tcPr>
          <w:p w14:paraId="39616448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418" w:type="dxa"/>
          </w:tcPr>
          <w:p w14:paraId="6850FAC4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275" w:type="dxa"/>
          </w:tcPr>
          <w:p w14:paraId="05B11E87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1560" w:type="dxa"/>
          </w:tcPr>
          <w:p w14:paraId="76ECD50A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559" w:type="dxa"/>
          </w:tcPr>
          <w:p w14:paraId="76B5E314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43" w:type="dxa"/>
            <w:gridSpan w:val="2"/>
          </w:tcPr>
          <w:p w14:paraId="3AD57F9C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B8D5B90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22" w:type="dxa"/>
          </w:tcPr>
          <w:p w14:paraId="68FE7F9F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785312" w:rsidRPr="00355243" w14:paraId="3F784FAC" w14:textId="77777777" w:rsidTr="004437A0">
        <w:trPr>
          <w:trHeight w:val="448"/>
        </w:trPr>
        <w:tc>
          <w:tcPr>
            <w:tcW w:w="1136" w:type="dxa"/>
          </w:tcPr>
          <w:p w14:paraId="023741E4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1CE77C0E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00" w:type="dxa"/>
          </w:tcPr>
          <w:p w14:paraId="778EEFB7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051" w:type="dxa"/>
          </w:tcPr>
          <w:p w14:paraId="418F2D07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18" w:type="dxa"/>
          </w:tcPr>
          <w:p w14:paraId="2CBF2E99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275" w:type="dxa"/>
          </w:tcPr>
          <w:p w14:paraId="3D6B813E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560" w:type="dxa"/>
          </w:tcPr>
          <w:p w14:paraId="604A034F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1559" w:type="dxa"/>
          </w:tcPr>
          <w:p w14:paraId="126DDB19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gridSpan w:val="2"/>
          </w:tcPr>
          <w:p w14:paraId="1B7B090E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992" w:type="dxa"/>
          </w:tcPr>
          <w:p w14:paraId="5A170FB0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</w:tcPr>
          <w:p w14:paraId="41C1B638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785312" w:rsidRPr="00355243" w14:paraId="7D68E682" w14:textId="77777777" w:rsidTr="00BB62CF">
        <w:trPr>
          <w:trHeight w:val="460"/>
        </w:trPr>
        <w:tc>
          <w:tcPr>
            <w:tcW w:w="1136" w:type="dxa"/>
            <w:tcBorders>
              <w:bottom w:val="single" w:sz="4" w:space="0" w:color="auto"/>
            </w:tcBorders>
          </w:tcPr>
          <w:p w14:paraId="05953E59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858D09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3806EA8" w14:textId="77777777" w:rsidR="00785312" w:rsidRPr="00355243" w:rsidRDefault="007E6B0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1121FB73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B82B24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5BDF0B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88701A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417DBF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E81DC3B" w14:textId="77777777" w:rsidR="00785312" w:rsidRPr="00355243" w:rsidRDefault="007268D6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AA716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318E729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785312" w:rsidRPr="00355243" w14:paraId="512B465B" w14:textId="77777777" w:rsidTr="00BB62CF">
        <w:trPr>
          <w:trHeight w:val="448"/>
        </w:trPr>
        <w:tc>
          <w:tcPr>
            <w:tcW w:w="1136" w:type="dxa"/>
            <w:tcBorders>
              <w:top w:val="single" w:sz="4" w:space="0" w:color="auto"/>
            </w:tcBorders>
          </w:tcPr>
          <w:p w14:paraId="3C600888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341442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7FA136D" w14:textId="77777777" w:rsidR="00785312" w:rsidRPr="00355243" w:rsidRDefault="007E6B08" w:rsidP="007E6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FC80235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97B46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CB2C55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70951E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156A61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C9ED3D9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31DFAF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85F0AB9" w14:textId="77777777" w:rsidR="00785312" w:rsidRPr="00355243" w:rsidRDefault="00890A7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785312" w:rsidRPr="00355243" w14:paraId="25B30732" w14:textId="77777777" w:rsidTr="004437A0">
        <w:trPr>
          <w:trHeight w:val="448"/>
        </w:trPr>
        <w:tc>
          <w:tcPr>
            <w:tcW w:w="1136" w:type="dxa"/>
          </w:tcPr>
          <w:p w14:paraId="0436E129" w14:textId="77777777" w:rsidR="00785312" w:rsidRPr="00355243" w:rsidRDefault="00785312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 w:rsidRPr="00355243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18" w:type="dxa"/>
          </w:tcPr>
          <w:p w14:paraId="48689C0A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500" w:type="dxa"/>
          </w:tcPr>
          <w:p w14:paraId="703703AC" w14:textId="77777777" w:rsidR="00785312" w:rsidRPr="00355243" w:rsidRDefault="007E6B08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051" w:type="dxa"/>
          </w:tcPr>
          <w:p w14:paraId="0994C7BD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18" w:type="dxa"/>
          </w:tcPr>
          <w:p w14:paraId="2BBF40A7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75" w:type="dxa"/>
          </w:tcPr>
          <w:p w14:paraId="632019D6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560" w:type="dxa"/>
          </w:tcPr>
          <w:p w14:paraId="618C1868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  <w:tc>
          <w:tcPr>
            <w:tcW w:w="1559" w:type="dxa"/>
          </w:tcPr>
          <w:p w14:paraId="56913CAD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843" w:type="dxa"/>
            <w:gridSpan w:val="2"/>
          </w:tcPr>
          <w:p w14:paraId="1CD18C18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992" w:type="dxa"/>
          </w:tcPr>
          <w:p w14:paraId="2DF846FE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22" w:type="dxa"/>
          </w:tcPr>
          <w:p w14:paraId="28C842AF" w14:textId="77777777" w:rsidR="00785312" w:rsidRPr="00355243" w:rsidRDefault="007B41DA" w:rsidP="004437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</w:tbl>
    <w:p w14:paraId="6027D7E9" w14:textId="77777777" w:rsidR="00BB62CF" w:rsidRDefault="00785312" w:rsidP="0084754C">
      <w:pPr>
        <w:rPr>
          <w:rFonts w:ascii="Palatino Linotype" w:eastAsia="Palatino Linotype" w:hAnsi="Palatino Linotype" w:cs="Palatino Linotype"/>
          <w:b/>
          <w:color w:val="000000"/>
          <w:sz w:val="18"/>
          <w:szCs w:val="18"/>
          <w:lang w:val="en-US"/>
        </w:rPr>
        <w:sectPr w:rsidR="00BB62CF" w:rsidSect="00B041E0">
          <w:pgSz w:w="16838" w:h="11906" w:orient="landscape"/>
          <w:pgMar w:top="987" w:right="1417" w:bottom="1701" w:left="1417" w:header="708" w:footer="708" w:gutter="0"/>
          <w:cols w:space="708"/>
          <w:docGrid w:linePitch="360"/>
        </w:sectPr>
      </w:pPr>
      <w:r w:rsidRPr="00785312">
        <w:rPr>
          <w:rFonts w:ascii="Palatino Linotype" w:hAnsi="Palatino Linotype" w:cs="Times New Roman"/>
          <w:sz w:val="18"/>
          <w:szCs w:val="18"/>
          <w:lang w:val="en-US"/>
        </w:rPr>
        <w:t xml:space="preserve">HCS, </w:t>
      </w:r>
      <w:r w:rsidRPr="00785312">
        <w:rPr>
          <w:rFonts w:ascii="Palatino Linotype" w:eastAsia="Times New Roman" w:hAnsi="Palatino Linotype" w:cs="Times New Roman"/>
          <w:color w:val="000000"/>
          <w:sz w:val="18"/>
          <w:szCs w:val="18"/>
          <w:lang w:val="en-US"/>
        </w:rPr>
        <w:t>Hematopoietic stem cells; MSC, Mesenchymal stromal cells; SD,</w:t>
      </w:r>
      <w:r w:rsidRPr="00785312">
        <w:rPr>
          <w:rFonts w:ascii="Palatino Linotype" w:eastAsia="Palatino Linotype" w:hAnsi="Palatino Linotype" w:cs="Palatino Linotype"/>
          <w:color w:val="000000"/>
          <w:sz w:val="18"/>
          <w:szCs w:val="18"/>
          <w:lang w:val="en-US"/>
        </w:rPr>
        <w:t xml:space="preserve"> standard deviation.</w:t>
      </w:r>
    </w:p>
    <w:p w14:paraId="7393022C" w14:textId="77777777" w:rsidR="00BB62CF" w:rsidRPr="00785312" w:rsidRDefault="00BB62CF" w:rsidP="0084754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BB62CF" w:rsidRPr="00785312" w:rsidSect="00B041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8A3FF" w14:textId="77777777" w:rsidR="00B041E0" w:rsidRDefault="00B041E0" w:rsidP="009D2DBE">
      <w:pPr>
        <w:spacing w:after="0" w:line="240" w:lineRule="auto"/>
      </w:pPr>
      <w:r>
        <w:separator/>
      </w:r>
    </w:p>
  </w:endnote>
  <w:endnote w:type="continuationSeparator" w:id="0">
    <w:p w14:paraId="7BBD9959" w14:textId="77777777" w:rsidR="00B041E0" w:rsidRDefault="00B041E0" w:rsidP="009D2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B3989" w14:textId="77777777" w:rsidR="00B041E0" w:rsidRDefault="00B041E0" w:rsidP="009D2DBE">
      <w:pPr>
        <w:spacing w:after="0" w:line="240" w:lineRule="auto"/>
      </w:pPr>
      <w:r>
        <w:separator/>
      </w:r>
    </w:p>
  </w:footnote>
  <w:footnote w:type="continuationSeparator" w:id="0">
    <w:p w14:paraId="02893F05" w14:textId="77777777" w:rsidR="00B041E0" w:rsidRDefault="00B041E0" w:rsidP="009D2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422"/>
    <w:rsid w:val="00125A46"/>
    <w:rsid w:val="001356A5"/>
    <w:rsid w:val="001A1EA6"/>
    <w:rsid w:val="002923EF"/>
    <w:rsid w:val="002B292C"/>
    <w:rsid w:val="00355243"/>
    <w:rsid w:val="00470852"/>
    <w:rsid w:val="005B684D"/>
    <w:rsid w:val="007268D6"/>
    <w:rsid w:val="00726AB8"/>
    <w:rsid w:val="00785312"/>
    <w:rsid w:val="007B41DA"/>
    <w:rsid w:val="007E6B08"/>
    <w:rsid w:val="0084754C"/>
    <w:rsid w:val="008550F8"/>
    <w:rsid w:val="00890A78"/>
    <w:rsid w:val="009D2DBE"/>
    <w:rsid w:val="00B041E0"/>
    <w:rsid w:val="00B07BE0"/>
    <w:rsid w:val="00B727AD"/>
    <w:rsid w:val="00B869A0"/>
    <w:rsid w:val="00BB62CF"/>
    <w:rsid w:val="00BB7981"/>
    <w:rsid w:val="00C230D5"/>
    <w:rsid w:val="00D21867"/>
    <w:rsid w:val="00D476F5"/>
    <w:rsid w:val="00D90624"/>
    <w:rsid w:val="00DB6422"/>
    <w:rsid w:val="00EC6F98"/>
    <w:rsid w:val="00EC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18A03"/>
  <w15:chartTrackingRefBased/>
  <w15:docId w15:val="{51347BF2-9FA3-48AD-8755-6BE72AD4B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D2D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2DBE"/>
  </w:style>
  <w:style w:type="paragraph" w:styleId="Rodap">
    <w:name w:val="footer"/>
    <w:basedOn w:val="Normal"/>
    <w:link w:val="RodapChar"/>
    <w:uiPriority w:val="99"/>
    <w:unhideWhenUsed/>
    <w:rsid w:val="009D2D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2DBE"/>
  </w:style>
  <w:style w:type="table" w:customStyle="1" w:styleId="TabeladeLista1Clara1">
    <w:name w:val="Tabela de Lista 1 Clara1"/>
    <w:basedOn w:val="Tabelanormal"/>
    <w:uiPriority w:val="46"/>
    <w:rsid w:val="00BB6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B2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B727A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3Notes">
    <w:name w:val="MDPI_6.3_Notes"/>
    <w:qFormat/>
    <w:rsid w:val="00B727A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2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209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</dc:creator>
  <cp:keywords/>
  <dc:description/>
  <cp:lastModifiedBy> </cp:lastModifiedBy>
  <cp:revision>2</cp:revision>
  <dcterms:created xsi:type="dcterms:W3CDTF">2024-04-26T12:36:00Z</dcterms:created>
  <dcterms:modified xsi:type="dcterms:W3CDTF">2024-04-26T12:36:00Z</dcterms:modified>
</cp:coreProperties>
</file>